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668" w:type="dxa"/>
        <w:tblInd w:w="-459" w:type="dxa"/>
        <w:tblLook w:val="04A0" w:firstRow="1" w:lastRow="0" w:firstColumn="1" w:lastColumn="0" w:noHBand="0" w:noVBand="1"/>
      </w:tblPr>
      <w:tblGrid>
        <w:gridCol w:w="9668"/>
      </w:tblGrid>
      <w:tr w:rsidR="00355122" w:rsidRPr="00355122" w14:paraId="2DE5E552" w14:textId="77777777" w:rsidTr="00355122">
        <w:tc>
          <w:tcPr>
            <w:tcW w:w="9668" w:type="dxa"/>
            <w:shd w:val="clear" w:color="auto" w:fill="FBD4B4" w:themeFill="accent6" w:themeFillTint="66"/>
          </w:tcPr>
          <w:p w14:paraId="2DF3EE52" w14:textId="77777777" w:rsidR="00753A33" w:rsidRPr="00D912B6" w:rsidRDefault="00D912B6">
            <w:pPr>
              <w:spacing w:before="40"/>
              <w:rPr>
                <w:rFonts w:ascii="Arial" w:hAnsi="Arial" w:cs="Arial"/>
                <w:b/>
                <w:color w:val="000000" w:themeColor="text1"/>
                <w:sz w:val="28"/>
                <w:szCs w:val="28"/>
              </w:rPr>
            </w:pPr>
            <w:r w:rsidRPr="00D912B6">
              <w:rPr>
                <w:rFonts w:ascii="Arial" w:hAnsi="Arial" w:cs="Arial"/>
                <w:b/>
                <w:color w:val="000000" w:themeColor="text1"/>
                <w:sz w:val="28"/>
                <w:szCs w:val="28"/>
              </w:rPr>
              <w:t>INTERVIEW GRID</w:t>
            </w:r>
          </w:p>
          <w:p w14:paraId="020A7A16" w14:textId="77777777" w:rsidR="00355122" w:rsidRPr="00D912B6" w:rsidRDefault="00355122" w:rsidP="00E51FFD">
            <w:pPr>
              <w:spacing w:before="40"/>
              <w:rPr>
                <w:rFonts w:ascii="Arial" w:hAnsi="Arial" w:cs="Arial"/>
                <w:b/>
                <w:color w:val="000000" w:themeColor="text1"/>
                <w:sz w:val="28"/>
                <w:szCs w:val="28"/>
              </w:rPr>
            </w:pPr>
          </w:p>
          <w:p w14:paraId="66FA5D9B" w14:textId="77777777" w:rsidR="00753A33" w:rsidRPr="00D912B6" w:rsidRDefault="00D912B6">
            <w:pPr>
              <w:spacing w:before="40"/>
              <w:rPr>
                <w:rFonts w:ascii="Arial" w:hAnsi="Arial" w:cs="Arial"/>
                <w:color w:val="000000" w:themeColor="text1"/>
                <w:sz w:val="28"/>
                <w:szCs w:val="28"/>
              </w:rPr>
            </w:pPr>
            <w:r w:rsidRPr="00D912B6">
              <w:rPr>
                <w:rFonts w:ascii="Arial" w:hAnsi="Arial" w:cs="Arial"/>
                <w:color w:val="000000" w:themeColor="text1"/>
                <w:sz w:val="28"/>
                <w:szCs w:val="28"/>
              </w:rPr>
              <w:t xml:space="preserve">Pre-test interview 2, group 2 (new </w:t>
            </w:r>
            <w:r w:rsidR="003155D2" w:rsidRPr="00D912B6">
              <w:rPr>
                <w:rFonts w:ascii="Arial" w:hAnsi="Arial" w:cs="Arial"/>
                <w:color w:val="000000" w:themeColor="text1"/>
                <w:sz w:val="28"/>
                <w:szCs w:val="28"/>
              </w:rPr>
              <w:t>participants</w:t>
            </w:r>
            <w:r w:rsidRPr="00D912B6">
              <w:rPr>
                <w:rFonts w:ascii="Arial" w:hAnsi="Arial" w:cs="Arial"/>
                <w:color w:val="000000" w:themeColor="text1"/>
                <w:sz w:val="28"/>
                <w:szCs w:val="28"/>
              </w:rPr>
              <w:t>)</w:t>
            </w:r>
          </w:p>
        </w:tc>
      </w:tr>
    </w:tbl>
    <w:p w14:paraId="679B3562" w14:textId="77777777" w:rsidR="007459DE" w:rsidRPr="00D912B6" w:rsidRDefault="007459DE"/>
    <w:tbl>
      <w:tblPr>
        <w:tblStyle w:val="TableGrid"/>
        <w:tblW w:w="9640" w:type="dxa"/>
        <w:tblInd w:w="-431" w:type="dxa"/>
        <w:tblLook w:val="04A0" w:firstRow="1" w:lastRow="0" w:firstColumn="1" w:lastColumn="0" w:noHBand="0" w:noVBand="1"/>
      </w:tblPr>
      <w:tblGrid>
        <w:gridCol w:w="2836"/>
        <w:gridCol w:w="6804"/>
      </w:tblGrid>
      <w:tr w:rsidR="00355122" w:rsidRPr="002D5F9B" w14:paraId="23B80631" w14:textId="77777777" w:rsidTr="00355122">
        <w:tc>
          <w:tcPr>
            <w:tcW w:w="2836" w:type="dxa"/>
          </w:tcPr>
          <w:p w14:paraId="485BCC17" w14:textId="77777777" w:rsidR="00753A33" w:rsidRDefault="00D912B6">
            <w:pPr>
              <w:rPr>
                <w:rFonts w:ascii="Arial" w:hAnsi="Arial" w:cs="Arial"/>
                <w:b/>
                <w:sz w:val="28"/>
                <w:szCs w:val="28"/>
                <w:lang w:val="fr-CH"/>
              </w:rPr>
            </w:pPr>
            <w:r w:rsidRPr="002D5F9B">
              <w:rPr>
                <w:rFonts w:ascii="Arial" w:hAnsi="Arial" w:cs="Arial"/>
                <w:b/>
                <w:sz w:val="28"/>
                <w:szCs w:val="28"/>
                <w:lang w:val="fr-CH"/>
              </w:rPr>
              <w:t>THEMES</w:t>
            </w:r>
          </w:p>
        </w:tc>
        <w:tc>
          <w:tcPr>
            <w:tcW w:w="6804" w:type="dxa"/>
          </w:tcPr>
          <w:p w14:paraId="04B15FE2" w14:textId="77777777" w:rsidR="00753A33" w:rsidRDefault="00D912B6">
            <w:pPr>
              <w:rPr>
                <w:rFonts w:ascii="Arial" w:hAnsi="Arial" w:cs="Arial"/>
                <w:b/>
                <w:sz w:val="28"/>
                <w:szCs w:val="28"/>
                <w:lang w:val="fr-CH"/>
              </w:rPr>
            </w:pPr>
            <w:r w:rsidRPr="002D5F9B">
              <w:rPr>
                <w:rFonts w:ascii="Arial" w:hAnsi="Arial" w:cs="Arial"/>
                <w:b/>
                <w:sz w:val="28"/>
                <w:szCs w:val="28"/>
                <w:lang w:val="fr-CH"/>
              </w:rPr>
              <w:t>QUESTIONS &amp; REMINDERS</w:t>
            </w:r>
          </w:p>
        </w:tc>
      </w:tr>
      <w:tr w:rsidR="00355122" w:rsidRPr="00D84D24" w14:paraId="522A8E12" w14:textId="77777777" w:rsidTr="00355122">
        <w:tc>
          <w:tcPr>
            <w:tcW w:w="9640" w:type="dxa"/>
            <w:gridSpan w:val="2"/>
            <w:shd w:val="clear" w:color="auto" w:fill="FBD4B4" w:themeFill="accent6" w:themeFillTint="66"/>
          </w:tcPr>
          <w:p w14:paraId="65D25C44" w14:textId="77777777" w:rsidR="00355122" w:rsidRDefault="00355122" w:rsidP="00397E6C">
            <w:pPr>
              <w:jc w:val="center"/>
              <w:rPr>
                <w:rFonts w:ascii="Arial" w:hAnsi="Arial" w:cs="Arial"/>
                <w:b/>
                <w:lang w:val="fr-CH"/>
              </w:rPr>
            </w:pPr>
          </w:p>
        </w:tc>
      </w:tr>
      <w:tr w:rsidR="00355122" w:rsidRPr="00355122" w14:paraId="2767CDFD" w14:textId="77777777" w:rsidTr="00355122">
        <w:tc>
          <w:tcPr>
            <w:tcW w:w="2836" w:type="dxa"/>
            <w:tcBorders>
              <w:bottom w:val="single" w:sz="4" w:space="0" w:color="auto"/>
            </w:tcBorders>
          </w:tcPr>
          <w:p w14:paraId="45991B8F" w14:textId="77777777" w:rsidR="00753A33" w:rsidRPr="00D912B6" w:rsidRDefault="00D912B6">
            <w:pPr>
              <w:rPr>
                <w:rFonts w:ascii="Arial" w:hAnsi="Arial" w:cs="Arial"/>
                <w:b/>
              </w:rPr>
            </w:pPr>
            <w:r w:rsidRPr="00D912B6">
              <w:rPr>
                <w:rFonts w:ascii="Arial" w:hAnsi="Arial" w:cs="Arial"/>
                <w:b/>
              </w:rPr>
              <w:t xml:space="preserve">General impressions </w:t>
            </w:r>
          </w:p>
          <w:p w14:paraId="1DC320AE" w14:textId="77777777" w:rsidR="00355122" w:rsidRPr="00D912B6" w:rsidRDefault="00355122">
            <w:pPr>
              <w:rPr>
                <w:rFonts w:ascii="Arial" w:hAnsi="Arial" w:cs="Arial"/>
                <w:b/>
              </w:rPr>
            </w:pPr>
          </w:p>
          <w:p w14:paraId="61C983FB" w14:textId="77777777" w:rsidR="00355122" w:rsidRPr="00D912B6" w:rsidRDefault="00355122">
            <w:pPr>
              <w:rPr>
                <w:rFonts w:ascii="Arial" w:hAnsi="Arial" w:cs="Arial"/>
                <w:b/>
              </w:rPr>
            </w:pPr>
          </w:p>
          <w:p w14:paraId="0AD92D0C" w14:textId="77777777" w:rsidR="00355122" w:rsidRPr="00D912B6" w:rsidRDefault="00355122">
            <w:pPr>
              <w:rPr>
                <w:rFonts w:ascii="Arial" w:hAnsi="Arial" w:cs="Arial"/>
                <w:b/>
              </w:rPr>
            </w:pPr>
          </w:p>
          <w:p w14:paraId="48A1D84F" w14:textId="77777777" w:rsidR="00355122" w:rsidRPr="00D912B6" w:rsidRDefault="00355122">
            <w:pPr>
              <w:rPr>
                <w:rFonts w:ascii="Arial" w:hAnsi="Arial" w:cs="Arial"/>
                <w:b/>
              </w:rPr>
            </w:pPr>
          </w:p>
          <w:p w14:paraId="03F43C53" w14:textId="77777777" w:rsidR="00355122" w:rsidRPr="00D912B6" w:rsidRDefault="00355122">
            <w:pPr>
              <w:rPr>
                <w:rFonts w:ascii="Arial" w:hAnsi="Arial" w:cs="Arial"/>
                <w:b/>
              </w:rPr>
            </w:pPr>
          </w:p>
          <w:p w14:paraId="4BBAE5AA" w14:textId="77777777" w:rsidR="00355122" w:rsidRPr="00D912B6" w:rsidRDefault="00355122">
            <w:pPr>
              <w:rPr>
                <w:rFonts w:ascii="Arial" w:hAnsi="Arial" w:cs="Arial"/>
                <w:b/>
              </w:rPr>
            </w:pPr>
          </w:p>
          <w:p w14:paraId="5C09765C" w14:textId="77777777" w:rsidR="00355122" w:rsidRPr="00D912B6" w:rsidRDefault="00355122">
            <w:pPr>
              <w:rPr>
                <w:rFonts w:ascii="Arial" w:hAnsi="Arial" w:cs="Arial"/>
                <w:b/>
              </w:rPr>
            </w:pPr>
          </w:p>
          <w:p w14:paraId="720E8BD3" w14:textId="77777777" w:rsidR="00355122" w:rsidRPr="00D912B6" w:rsidRDefault="00355122">
            <w:pPr>
              <w:rPr>
                <w:rFonts w:ascii="Arial" w:hAnsi="Arial" w:cs="Arial"/>
                <w:b/>
              </w:rPr>
            </w:pPr>
          </w:p>
          <w:p w14:paraId="331706C7" w14:textId="77777777" w:rsidR="00355122" w:rsidRPr="00D912B6" w:rsidRDefault="00355122">
            <w:pPr>
              <w:rPr>
                <w:rFonts w:ascii="Arial" w:hAnsi="Arial" w:cs="Arial"/>
                <w:b/>
              </w:rPr>
            </w:pPr>
          </w:p>
          <w:p w14:paraId="156BD424" w14:textId="77777777" w:rsidR="00355122" w:rsidRPr="00D912B6" w:rsidRDefault="00355122">
            <w:pPr>
              <w:rPr>
                <w:rFonts w:ascii="Arial" w:hAnsi="Arial" w:cs="Arial"/>
                <w:b/>
              </w:rPr>
            </w:pPr>
          </w:p>
          <w:p w14:paraId="64B6265E" w14:textId="77777777" w:rsidR="00355122" w:rsidRPr="00D912B6" w:rsidRDefault="00355122">
            <w:pPr>
              <w:rPr>
                <w:rFonts w:ascii="Arial" w:hAnsi="Arial" w:cs="Arial"/>
                <w:b/>
              </w:rPr>
            </w:pPr>
          </w:p>
          <w:p w14:paraId="3AEAD451" w14:textId="77777777" w:rsidR="00355122" w:rsidRPr="00D912B6" w:rsidRDefault="00355122">
            <w:pPr>
              <w:rPr>
                <w:rFonts w:ascii="Arial" w:hAnsi="Arial" w:cs="Arial"/>
                <w:b/>
              </w:rPr>
            </w:pPr>
          </w:p>
          <w:p w14:paraId="5DDFFE0B" w14:textId="77777777" w:rsidR="00753A33" w:rsidRPr="00D912B6" w:rsidRDefault="00D912B6">
            <w:pPr>
              <w:rPr>
                <w:rFonts w:ascii="Arial" w:hAnsi="Arial" w:cs="Arial"/>
                <w:b/>
              </w:rPr>
            </w:pPr>
            <w:r w:rsidRPr="00D912B6">
              <w:rPr>
                <w:rFonts w:ascii="Arial" w:hAnsi="Arial" w:cs="Arial"/>
                <w:b/>
              </w:rPr>
              <w:t>Content of the application</w:t>
            </w:r>
          </w:p>
          <w:p w14:paraId="7521C4EF" w14:textId="77777777" w:rsidR="00355122" w:rsidRPr="00D912B6" w:rsidRDefault="00355122">
            <w:pPr>
              <w:rPr>
                <w:rFonts w:ascii="Arial" w:hAnsi="Arial" w:cs="Arial"/>
                <w:b/>
              </w:rPr>
            </w:pPr>
          </w:p>
          <w:p w14:paraId="2B8CF5F8" w14:textId="77777777" w:rsidR="00753A33" w:rsidRPr="00D912B6" w:rsidRDefault="00D912B6">
            <w:pPr>
              <w:rPr>
                <w:rFonts w:ascii="Arial" w:hAnsi="Arial" w:cs="Arial"/>
                <w:b/>
              </w:rPr>
            </w:pPr>
            <w:r w:rsidRPr="00D912B6">
              <w:rPr>
                <w:rFonts w:ascii="Arial" w:hAnsi="Arial" w:cs="Arial"/>
                <w:b/>
              </w:rPr>
              <w:t>Usefulness</w:t>
            </w:r>
          </w:p>
          <w:p w14:paraId="59C4E95C" w14:textId="77777777" w:rsidR="00355122" w:rsidRPr="00D912B6" w:rsidRDefault="00355122">
            <w:pPr>
              <w:rPr>
                <w:rFonts w:ascii="Arial" w:hAnsi="Arial" w:cs="Arial"/>
                <w:b/>
              </w:rPr>
            </w:pPr>
          </w:p>
          <w:p w14:paraId="72394616" w14:textId="77777777" w:rsidR="00355122" w:rsidRPr="00D912B6" w:rsidRDefault="00355122">
            <w:pPr>
              <w:rPr>
                <w:rFonts w:ascii="Arial" w:hAnsi="Arial" w:cs="Arial"/>
                <w:b/>
              </w:rPr>
            </w:pPr>
          </w:p>
          <w:p w14:paraId="1A42A7C4" w14:textId="77777777" w:rsidR="00355122" w:rsidRPr="00D912B6" w:rsidRDefault="00355122">
            <w:pPr>
              <w:rPr>
                <w:rFonts w:ascii="Arial" w:hAnsi="Arial" w:cs="Arial"/>
                <w:b/>
              </w:rPr>
            </w:pPr>
          </w:p>
          <w:p w14:paraId="0A2AC1BB" w14:textId="77777777" w:rsidR="00753A33" w:rsidRPr="00D912B6" w:rsidRDefault="00D912B6">
            <w:p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  <w:b/>
              </w:rPr>
              <w:t>Module not used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2556C6E7" w14:textId="77777777" w:rsidR="00753A33" w:rsidRPr="00D912B6" w:rsidRDefault="00D912B6">
            <w:p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t>What do you think of the application?</w:t>
            </w:r>
          </w:p>
          <w:p w14:paraId="0D194697" w14:textId="77777777" w:rsidR="00753A33" w:rsidRPr="00D912B6" w:rsidRDefault="00D912B6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t>What did you like most about this application?</w:t>
            </w:r>
          </w:p>
          <w:p w14:paraId="1DB5CAF3" w14:textId="77777777" w:rsidR="00753A33" w:rsidRPr="00D912B6" w:rsidRDefault="00D912B6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t>What did you not like about this application?</w:t>
            </w:r>
          </w:p>
          <w:p w14:paraId="623799AD" w14:textId="77777777" w:rsidR="00355122" w:rsidRPr="00D912B6" w:rsidRDefault="00355122" w:rsidP="001B767D">
            <w:pPr>
              <w:rPr>
                <w:rFonts w:ascii="Arial" w:hAnsi="Arial" w:cs="Arial"/>
              </w:rPr>
            </w:pPr>
          </w:p>
          <w:p w14:paraId="0A0F740B" w14:textId="77777777" w:rsidR="00753A33" w:rsidRPr="00D912B6" w:rsidRDefault="00D912B6">
            <w:p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t>What made an impression on you? Why?</w:t>
            </w:r>
          </w:p>
          <w:p w14:paraId="0DE37695" w14:textId="77777777" w:rsidR="00355122" w:rsidRPr="00D912B6" w:rsidRDefault="00355122" w:rsidP="001B767D">
            <w:pPr>
              <w:rPr>
                <w:rFonts w:ascii="Arial" w:hAnsi="Arial" w:cs="Arial"/>
              </w:rPr>
            </w:pPr>
          </w:p>
          <w:p w14:paraId="6A48E886" w14:textId="77777777" w:rsidR="00753A33" w:rsidRPr="00D912B6" w:rsidRDefault="00D912B6">
            <w:p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t xml:space="preserve">To what extent would you recommend the application to your friends, why? </w:t>
            </w:r>
          </w:p>
          <w:p w14:paraId="0A0D57F1" w14:textId="77777777" w:rsidR="00355122" w:rsidRPr="00D912B6" w:rsidRDefault="00355122" w:rsidP="001B767D">
            <w:pPr>
              <w:rPr>
                <w:rFonts w:ascii="Arial" w:hAnsi="Arial" w:cs="Arial"/>
              </w:rPr>
            </w:pPr>
          </w:p>
          <w:p w14:paraId="3CF3644F" w14:textId="77777777" w:rsidR="00753A33" w:rsidRPr="00D912B6" w:rsidRDefault="00D912B6">
            <w:p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t>Do you think your peers/friends (define if necessary) would use this application regularly (in a non-study context, therefore not paid)?</w:t>
            </w:r>
          </w:p>
          <w:p w14:paraId="605C0789" w14:textId="77777777" w:rsidR="00753A33" w:rsidRDefault="00D912B6">
            <w:pPr>
              <w:pStyle w:val="ListParagraph"/>
              <w:numPr>
                <w:ilvl w:val="0"/>
                <w:numId w:val="40"/>
              </w:numPr>
              <w:rPr>
                <w:rFonts w:ascii="Arial" w:hAnsi="Arial" w:cs="Arial"/>
                <w:lang w:val="fr-CH"/>
              </w:rPr>
            </w:pPr>
            <w:proofErr w:type="spellStart"/>
            <w:proofErr w:type="gramStart"/>
            <w:r>
              <w:rPr>
                <w:rFonts w:ascii="Arial" w:hAnsi="Arial" w:cs="Arial"/>
                <w:lang w:val="fr-CH"/>
              </w:rPr>
              <w:t>Why</w:t>
            </w:r>
            <w:proofErr w:type="spellEnd"/>
            <w:r>
              <w:rPr>
                <w:rFonts w:ascii="Arial" w:hAnsi="Arial" w:cs="Arial"/>
                <w:lang w:val="fr-CH"/>
              </w:rPr>
              <w:t>?</w:t>
            </w:r>
            <w:proofErr w:type="gramEnd"/>
          </w:p>
          <w:p w14:paraId="4599EEA2" w14:textId="77777777" w:rsidR="00355122" w:rsidRDefault="00355122" w:rsidP="001B767D">
            <w:pPr>
              <w:rPr>
                <w:rFonts w:ascii="Arial" w:hAnsi="Arial" w:cs="Arial"/>
                <w:lang w:val="fr-CH"/>
              </w:rPr>
            </w:pPr>
          </w:p>
          <w:p w14:paraId="3D648ADA" w14:textId="77777777" w:rsidR="00753A33" w:rsidRPr="00D912B6" w:rsidRDefault="00D912B6">
            <w:p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t>What do you think of the content of the application?</w:t>
            </w:r>
          </w:p>
          <w:p w14:paraId="552FAA68" w14:textId="77777777" w:rsidR="00753A33" w:rsidRPr="00D912B6" w:rsidRDefault="00D912B6">
            <w:p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t>What did you find useful in this application?</w:t>
            </w:r>
          </w:p>
          <w:p w14:paraId="20A93020" w14:textId="77777777" w:rsidR="00355122" w:rsidRPr="00D912B6" w:rsidRDefault="00355122" w:rsidP="001B767D">
            <w:pPr>
              <w:rPr>
                <w:rFonts w:ascii="Arial" w:hAnsi="Arial" w:cs="Arial"/>
              </w:rPr>
            </w:pPr>
          </w:p>
          <w:p w14:paraId="15A7F506" w14:textId="77777777" w:rsidR="00753A33" w:rsidRPr="00D912B6" w:rsidRDefault="00D912B6">
            <w:p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t>What didn't you find useful in this application?</w:t>
            </w:r>
          </w:p>
          <w:p w14:paraId="676F9FE6" w14:textId="77777777" w:rsidR="00355122" w:rsidRPr="00D912B6" w:rsidRDefault="00355122" w:rsidP="001B767D">
            <w:pPr>
              <w:rPr>
                <w:rFonts w:ascii="Arial" w:hAnsi="Arial" w:cs="Arial"/>
              </w:rPr>
            </w:pPr>
          </w:p>
          <w:p w14:paraId="405627A7" w14:textId="77777777" w:rsidR="00753A33" w:rsidRPr="00D912B6" w:rsidRDefault="00D912B6">
            <w:p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t>How much do you expect to continue using the application?</w:t>
            </w:r>
          </w:p>
          <w:p w14:paraId="443BF720" w14:textId="77777777" w:rsidR="00753A33" w:rsidRDefault="00D912B6">
            <w:pPr>
              <w:pStyle w:val="ListParagraph"/>
              <w:numPr>
                <w:ilvl w:val="0"/>
                <w:numId w:val="33"/>
              </w:numPr>
              <w:rPr>
                <w:rFonts w:ascii="Arial" w:hAnsi="Arial" w:cs="Arial"/>
                <w:lang w:val="fr-CH"/>
              </w:rPr>
            </w:pPr>
            <w:proofErr w:type="spellStart"/>
            <w:proofErr w:type="gramStart"/>
            <w:r>
              <w:rPr>
                <w:rFonts w:ascii="Arial" w:hAnsi="Arial" w:cs="Arial"/>
                <w:lang w:val="fr-CH"/>
              </w:rPr>
              <w:t>Why</w:t>
            </w:r>
            <w:proofErr w:type="spellEnd"/>
            <w:r>
              <w:rPr>
                <w:rFonts w:ascii="Arial" w:hAnsi="Arial" w:cs="Arial"/>
                <w:lang w:val="fr-CH"/>
              </w:rPr>
              <w:t>?</w:t>
            </w:r>
            <w:proofErr w:type="gramEnd"/>
          </w:p>
          <w:p w14:paraId="4B846F13" w14:textId="77777777" w:rsidR="00753A33" w:rsidRPr="00D912B6" w:rsidRDefault="00D912B6">
            <w:pPr>
              <w:rPr>
                <w:rFonts w:ascii="Arial" w:hAnsi="Arial" w:cs="Arial"/>
                <w:i/>
              </w:rPr>
            </w:pPr>
            <w:r w:rsidRPr="00D912B6">
              <w:rPr>
                <w:rFonts w:ascii="Arial" w:hAnsi="Arial" w:cs="Arial"/>
                <w:i/>
              </w:rPr>
              <w:t xml:space="preserve">If one of the modules has not been used, bring print </w:t>
            </w:r>
            <w:proofErr w:type="gramStart"/>
            <w:r w:rsidRPr="00D912B6">
              <w:rPr>
                <w:rFonts w:ascii="Arial" w:hAnsi="Arial" w:cs="Arial"/>
                <w:i/>
              </w:rPr>
              <w:t>screens</w:t>
            </w:r>
            <w:proofErr w:type="gramEnd"/>
            <w:r w:rsidRPr="00D912B6">
              <w:rPr>
                <w:rFonts w:ascii="Arial" w:hAnsi="Arial" w:cs="Arial"/>
                <w:i/>
              </w:rPr>
              <w:t xml:space="preserve"> and evaluate with the person during the interview:</w:t>
            </w:r>
          </w:p>
          <w:p w14:paraId="32A60DAF" w14:textId="77777777" w:rsidR="00753A33" w:rsidRDefault="00D912B6">
            <w:pPr>
              <w:pStyle w:val="ListParagraph"/>
              <w:numPr>
                <w:ilvl w:val="0"/>
                <w:numId w:val="34"/>
              </w:numPr>
              <w:rPr>
                <w:rFonts w:ascii="Arial" w:hAnsi="Arial" w:cs="Arial"/>
                <w:lang w:val="fr-CH"/>
              </w:rPr>
            </w:pPr>
            <w:proofErr w:type="spellStart"/>
            <w:r>
              <w:rPr>
                <w:rFonts w:ascii="Arial" w:hAnsi="Arial" w:cs="Arial"/>
                <w:lang w:val="fr-CH"/>
              </w:rPr>
              <w:t>Why</w:t>
            </w:r>
            <w:proofErr w:type="spellEnd"/>
            <w:r>
              <w:rPr>
                <w:rFonts w:ascii="Arial" w:hAnsi="Arial" w:cs="Arial"/>
                <w:lang w:val="fr-CH"/>
              </w:rPr>
              <w:t xml:space="preserve"> not use </w:t>
            </w:r>
            <w:proofErr w:type="spellStart"/>
            <w:proofErr w:type="gramStart"/>
            <w:r>
              <w:rPr>
                <w:rFonts w:ascii="Arial" w:hAnsi="Arial" w:cs="Arial"/>
                <w:lang w:val="fr-CH"/>
              </w:rPr>
              <w:t>it</w:t>
            </w:r>
            <w:proofErr w:type="spellEnd"/>
            <w:r>
              <w:rPr>
                <w:rFonts w:ascii="Arial" w:hAnsi="Arial" w:cs="Arial"/>
                <w:lang w:val="fr-CH"/>
              </w:rPr>
              <w:t>?</w:t>
            </w:r>
            <w:proofErr w:type="gramEnd"/>
          </w:p>
        </w:tc>
      </w:tr>
      <w:tr w:rsidR="00355122" w:rsidRPr="00355122" w14:paraId="1A643F5E" w14:textId="77777777" w:rsidTr="00355122">
        <w:tc>
          <w:tcPr>
            <w:tcW w:w="2836" w:type="dxa"/>
          </w:tcPr>
          <w:p w14:paraId="54562D77" w14:textId="77777777" w:rsidR="00753A33" w:rsidRDefault="00D912B6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>
              <w:rPr>
                <w:rFonts w:ascii="Arial" w:hAnsi="Arial" w:cs="Arial"/>
                <w:b/>
                <w:lang w:val="fr-CH"/>
              </w:rPr>
              <w:t>Ergonomics</w:t>
            </w:r>
            <w:proofErr w:type="spellEnd"/>
            <w:r>
              <w:rPr>
                <w:rFonts w:ascii="Arial" w:hAnsi="Arial" w:cs="Arial"/>
                <w:b/>
                <w:lang w:val="fr-CH"/>
              </w:rPr>
              <w:t xml:space="preserve"> in </w:t>
            </w:r>
            <w:proofErr w:type="spellStart"/>
            <w:r>
              <w:rPr>
                <w:rFonts w:ascii="Arial" w:hAnsi="Arial" w:cs="Arial"/>
                <w:b/>
                <w:lang w:val="fr-CH"/>
              </w:rPr>
              <w:t>general</w:t>
            </w:r>
            <w:proofErr w:type="spellEnd"/>
          </w:p>
          <w:p w14:paraId="091AFDCF" w14:textId="77777777" w:rsidR="00355122" w:rsidRDefault="00355122" w:rsidP="003C5F4B">
            <w:pPr>
              <w:rPr>
                <w:rFonts w:ascii="Arial" w:hAnsi="Arial" w:cs="Arial"/>
                <w:lang w:val="fr-CH"/>
              </w:rPr>
            </w:pPr>
          </w:p>
          <w:p w14:paraId="6B879DED" w14:textId="77777777" w:rsidR="00753A33" w:rsidRDefault="00D912B6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>
              <w:rPr>
                <w:rFonts w:ascii="Arial" w:hAnsi="Arial" w:cs="Arial"/>
                <w:b/>
                <w:lang w:val="fr-CH"/>
              </w:rPr>
              <w:t>Operation</w:t>
            </w:r>
            <w:proofErr w:type="spellEnd"/>
          </w:p>
          <w:p w14:paraId="4CC281FC" w14:textId="77777777" w:rsidR="00355122" w:rsidRDefault="00355122" w:rsidP="003C5F4B">
            <w:pPr>
              <w:rPr>
                <w:rFonts w:ascii="Arial" w:hAnsi="Arial" w:cs="Arial"/>
                <w:lang w:val="fr-CH"/>
              </w:rPr>
            </w:pPr>
          </w:p>
          <w:p w14:paraId="5D01882C" w14:textId="77777777" w:rsidR="00355122" w:rsidRDefault="00355122" w:rsidP="003C5F4B">
            <w:pPr>
              <w:rPr>
                <w:rFonts w:ascii="Arial" w:hAnsi="Arial" w:cs="Arial"/>
                <w:lang w:val="fr-CH"/>
              </w:rPr>
            </w:pPr>
          </w:p>
          <w:p w14:paraId="1ED1E1D8" w14:textId="77777777" w:rsidR="00355122" w:rsidRDefault="00355122" w:rsidP="003C5F4B">
            <w:pPr>
              <w:rPr>
                <w:rFonts w:ascii="Arial" w:hAnsi="Arial" w:cs="Arial"/>
                <w:lang w:val="fr-CH"/>
              </w:rPr>
            </w:pPr>
          </w:p>
          <w:p w14:paraId="74D1D77C" w14:textId="77777777" w:rsidR="00355122" w:rsidRDefault="00355122" w:rsidP="003C5F4B">
            <w:pPr>
              <w:rPr>
                <w:rFonts w:ascii="Arial" w:hAnsi="Arial" w:cs="Arial"/>
                <w:lang w:val="fr-CH"/>
              </w:rPr>
            </w:pPr>
          </w:p>
          <w:p w14:paraId="31449CD8" w14:textId="77777777" w:rsidR="00355122" w:rsidRDefault="00355122" w:rsidP="003C5F4B">
            <w:pPr>
              <w:rPr>
                <w:rFonts w:ascii="Arial" w:hAnsi="Arial" w:cs="Arial"/>
                <w:lang w:val="fr-CH"/>
              </w:rPr>
            </w:pPr>
          </w:p>
          <w:p w14:paraId="3041DA6B" w14:textId="77777777" w:rsidR="00355122" w:rsidRDefault="00355122" w:rsidP="003C5F4B">
            <w:pPr>
              <w:rPr>
                <w:rFonts w:ascii="Arial" w:hAnsi="Arial" w:cs="Arial"/>
                <w:lang w:val="fr-CH"/>
              </w:rPr>
            </w:pPr>
          </w:p>
          <w:p w14:paraId="69650D71" w14:textId="77777777" w:rsidR="00753A33" w:rsidRDefault="00D912B6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Drop-out module</w:t>
            </w:r>
          </w:p>
          <w:p w14:paraId="64C18855" w14:textId="77777777" w:rsidR="00355122" w:rsidRDefault="00355122" w:rsidP="003C5F4B">
            <w:pPr>
              <w:rPr>
                <w:rFonts w:ascii="Arial" w:hAnsi="Arial" w:cs="Arial"/>
                <w:lang w:val="fr-CH"/>
              </w:rPr>
            </w:pPr>
          </w:p>
          <w:p w14:paraId="6F980E60" w14:textId="77777777" w:rsidR="00355122" w:rsidRDefault="00355122" w:rsidP="003C5F4B">
            <w:pPr>
              <w:rPr>
                <w:rFonts w:ascii="Arial" w:hAnsi="Arial" w:cs="Arial"/>
                <w:lang w:val="fr-CH"/>
              </w:rPr>
            </w:pPr>
          </w:p>
          <w:p w14:paraId="376C6F7D" w14:textId="77777777" w:rsidR="00355122" w:rsidRDefault="00355122" w:rsidP="003C5F4B">
            <w:pPr>
              <w:rPr>
                <w:rFonts w:ascii="Arial" w:hAnsi="Arial" w:cs="Arial"/>
                <w:b/>
                <w:lang w:val="fr-CH"/>
              </w:rPr>
            </w:pPr>
          </w:p>
          <w:p w14:paraId="55FDD691" w14:textId="77777777" w:rsidR="00355122" w:rsidRDefault="00355122" w:rsidP="004F538C">
            <w:pPr>
              <w:rPr>
                <w:rFonts w:ascii="Arial" w:hAnsi="Arial" w:cs="Arial"/>
                <w:b/>
                <w:lang w:val="fr-CH"/>
              </w:rPr>
            </w:pPr>
          </w:p>
          <w:p w14:paraId="061D4F72" w14:textId="77777777" w:rsidR="00753A33" w:rsidRDefault="00D912B6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Application design</w:t>
            </w:r>
          </w:p>
        </w:tc>
        <w:tc>
          <w:tcPr>
            <w:tcW w:w="6804" w:type="dxa"/>
          </w:tcPr>
          <w:p w14:paraId="2D7D88EE" w14:textId="77777777" w:rsidR="00753A33" w:rsidRPr="00D912B6" w:rsidRDefault="00D912B6">
            <w:p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t>How was your experience with the application?</w:t>
            </w:r>
          </w:p>
          <w:p w14:paraId="43FAD4FF" w14:textId="77777777" w:rsidR="00355122" w:rsidRPr="00D912B6" w:rsidRDefault="00355122" w:rsidP="00276E99">
            <w:pPr>
              <w:rPr>
                <w:rFonts w:ascii="Arial" w:hAnsi="Arial" w:cs="Arial"/>
              </w:rPr>
            </w:pPr>
          </w:p>
          <w:p w14:paraId="08CA1FDE" w14:textId="77777777" w:rsidR="00753A33" w:rsidRPr="00D912B6" w:rsidRDefault="00D912B6">
            <w:p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t>What do you think of the way the application works?</w:t>
            </w:r>
          </w:p>
          <w:p w14:paraId="4D354A56" w14:textId="77777777" w:rsidR="00355122" w:rsidRPr="00D912B6" w:rsidRDefault="00355122" w:rsidP="00276E99">
            <w:pPr>
              <w:rPr>
                <w:rFonts w:ascii="Arial" w:hAnsi="Arial" w:cs="Arial"/>
              </w:rPr>
            </w:pPr>
          </w:p>
          <w:p w14:paraId="1071920C" w14:textId="77777777" w:rsidR="00753A33" w:rsidRPr="00D912B6" w:rsidRDefault="00D912B6">
            <w:p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t>What difficulties have you encountered?</w:t>
            </w:r>
          </w:p>
          <w:p w14:paraId="6FFC90CD" w14:textId="77777777" w:rsidR="00355122" w:rsidRPr="00D912B6" w:rsidRDefault="00355122" w:rsidP="00785F07">
            <w:pPr>
              <w:rPr>
                <w:rFonts w:ascii="Arial" w:hAnsi="Arial" w:cs="Arial"/>
              </w:rPr>
            </w:pPr>
          </w:p>
          <w:p w14:paraId="474BFC63" w14:textId="77777777" w:rsidR="00753A33" w:rsidRPr="00D912B6" w:rsidRDefault="00D912B6">
            <w:p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t>What do you think we could do to make the application easier to use?</w:t>
            </w:r>
          </w:p>
          <w:p w14:paraId="491E3BCE" w14:textId="77777777" w:rsidR="00355122" w:rsidRPr="00D912B6" w:rsidRDefault="00355122" w:rsidP="00B80B84">
            <w:pPr>
              <w:rPr>
                <w:rFonts w:ascii="Arial" w:hAnsi="Arial" w:cs="Arial"/>
                <w:i/>
              </w:rPr>
            </w:pPr>
          </w:p>
          <w:p w14:paraId="27E91F82" w14:textId="77777777" w:rsidR="00753A33" w:rsidRPr="00D912B6" w:rsidRDefault="00D912B6">
            <w:pPr>
              <w:rPr>
                <w:rFonts w:ascii="Arial" w:hAnsi="Arial" w:cs="Arial"/>
                <w:i/>
              </w:rPr>
            </w:pPr>
            <w:r w:rsidRPr="00D912B6">
              <w:rPr>
                <w:rFonts w:ascii="Arial" w:hAnsi="Arial" w:cs="Arial"/>
                <w:i/>
              </w:rPr>
              <w:t>If there are dropouts (significant number) in any of the modules, bring print screens and evaluate with the person during the interview:</w:t>
            </w:r>
          </w:p>
          <w:p w14:paraId="356A979E" w14:textId="77777777" w:rsidR="00753A33" w:rsidRDefault="00D912B6">
            <w:pPr>
              <w:pStyle w:val="ListParagraph"/>
              <w:numPr>
                <w:ilvl w:val="0"/>
                <w:numId w:val="34"/>
              </w:numPr>
              <w:rPr>
                <w:rFonts w:ascii="Arial" w:hAnsi="Arial" w:cs="Arial"/>
                <w:lang w:val="fr-CH"/>
              </w:rPr>
            </w:pPr>
            <w:proofErr w:type="spellStart"/>
            <w:r>
              <w:rPr>
                <w:rFonts w:ascii="Arial" w:hAnsi="Arial" w:cs="Arial"/>
                <w:lang w:val="fr-CH"/>
              </w:rPr>
              <w:t>Why</w:t>
            </w:r>
            <w:proofErr w:type="spellEnd"/>
            <w:r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proofErr w:type="gramStart"/>
            <w:r>
              <w:rPr>
                <w:rFonts w:ascii="Arial" w:hAnsi="Arial" w:cs="Arial"/>
                <w:lang w:val="fr-CH"/>
              </w:rPr>
              <w:t>abandoned</w:t>
            </w:r>
            <w:proofErr w:type="spellEnd"/>
            <w:r>
              <w:rPr>
                <w:rFonts w:ascii="Arial" w:hAnsi="Arial" w:cs="Arial"/>
                <w:lang w:val="fr-CH"/>
              </w:rPr>
              <w:t>?</w:t>
            </w:r>
            <w:proofErr w:type="gramEnd"/>
          </w:p>
          <w:p w14:paraId="5547569F" w14:textId="77777777" w:rsidR="00F8457D" w:rsidRPr="00F8457D" w:rsidRDefault="00F8457D" w:rsidP="00F8457D">
            <w:pPr>
              <w:pStyle w:val="ListParagraph"/>
              <w:rPr>
                <w:rFonts w:ascii="Arial" w:hAnsi="Arial" w:cs="Arial"/>
                <w:lang w:val="fr-CH"/>
              </w:rPr>
            </w:pPr>
          </w:p>
          <w:p w14:paraId="2CD303E1" w14:textId="77777777" w:rsidR="00753A33" w:rsidRPr="00D912B6" w:rsidRDefault="00D912B6">
            <w:p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t>What do you think of the design of the application in general?</w:t>
            </w:r>
          </w:p>
          <w:p w14:paraId="36489AB7" w14:textId="77777777" w:rsidR="00753A33" w:rsidRPr="00D912B6" w:rsidRDefault="00D912B6">
            <w:p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t>What do you think of the icon?</w:t>
            </w:r>
          </w:p>
        </w:tc>
      </w:tr>
      <w:tr w:rsidR="00355122" w:rsidRPr="00355122" w14:paraId="292230FB" w14:textId="77777777" w:rsidTr="00355122">
        <w:tc>
          <w:tcPr>
            <w:tcW w:w="9640" w:type="dxa"/>
            <w:gridSpan w:val="2"/>
            <w:tcBorders>
              <w:bottom w:val="single" w:sz="4" w:space="0" w:color="auto"/>
            </w:tcBorders>
            <w:shd w:val="clear" w:color="auto" w:fill="FBD4B4" w:themeFill="accent6" w:themeFillTint="66"/>
          </w:tcPr>
          <w:p w14:paraId="12DFA74F" w14:textId="77777777" w:rsidR="00355122" w:rsidRPr="00D912B6" w:rsidRDefault="00355122" w:rsidP="00064230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355122" w:rsidRPr="00355122" w14:paraId="0A86384E" w14:textId="77777777" w:rsidTr="00355122">
        <w:tc>
          <w:tcPr>
            <w:tcW w:w="2836" w:type="dxa"/>
            <w:tcBorders>
              <w:bottom w:val="single" w:sz="4" w:space="0" w:color="auto"/>
            </w:tcBorders>
          </w:tcPr>
          <w:p w14:paraId="1FBDD844" w14:textId="77777777" w:rsidR="00753A33" w:rsidRPr="00D912B6" w:rsidRDefault="00D912B6">
            <w:pPr>
              <w:rPr>
                <w:rFonts w:ascii="Arial" w:hAnsi="Arial" w:cs="Arial"/>
                <w:b/>
              </w:rPr>
            </w:pPr>
            <w:proofErr w:type="spellStart"/>
            <w:r w:rsidRPr="00D912B6">
              <w:rPr>
                <w:rFonts w:ascii="Arial" w:hAnsi="Arial" w:cs="Arial"/>
                <w:b/>
              </w:rPr>
              <w:t>Smaart</w:t>
            </w:r>
            <w:proofErr w:type="spellEnd"/>
            <w:r w:rsidRPr="00D912B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D912B6">
              <w:rPr>
                <w:rFonts w:ascii="Arial" w:hAnsi="Arial" w:cs="Arial"/>
                <w:b/>
              </w:rPr>
              <w:t>Quizz</w:t>
            </w:r>
            <w:proofErr w:type="spellEnd"/>
          </w:p>
          <w:p w14:paraId="511E5C54" w14:textId="77777777" w:rsidR="00355122" w:rsidRPr="00D912B6" w:rsidRDefault="00355122" w:rsidP="00064230">
            <w:pPr>
              <w:rPr>
                <w:rFonts w:ascii="Arial" w:hAnsi="Arial" w:cs="Arial"/>
                <w:b/>
              </w:rPr>
            </w:pPr>
          </w:p>
          <w:p w14:paraId="14C8E221" w14:textId="77777777" w:rsidR="00355122" w:rsidRPr="00D912B6" w:rsidRDefault="00355122" w:rsidP="00064230">
            <w:pPr>
              <w:rPr>
                <w:rFonts w:ascii="Arial" w:hAnsi="Arial" w:cs="Arial"/>
                <w:b/>
              </w:rPr>
            </w:pPr>
          </w:p>
          <w:p w14:paraId="7997B6C5" w14:textId="77777777" w:rsidR="00355122" w:rsidRPr="00D912B6" w:rsidRDefault="00355122" w:rsidP="00064230">
            <w:pPr>
              <w:rPr>
                <w:rFonts w:ascii="Arial" w:hAnsi="Arial" w:cs="Arial"/>
                <w:b/>
              </w:rPr>
            </w:pPr>
          </w:p>
          <w:p w14:paraId="4C4B98E7" w14:textId="77777777" w:rsidR="00355122" w:rsidRPr="00D912B6" w:rsidRDefault="00355122" w:rsidP="00064230">
            <w:pPr>
              <w:rPr>
                <w:rFonts w:ascii="Arial" w:hAnsi="Arial" w:cs="Arial"/>
                <w:b/>
              </w:rPr>
            </w:pPr>
          </w:p>
          <w:p w14:paraId="0B35C125" w14:textId="77777777" w:rsidR="00355122" w:rsidRPr="00D912B6" w:rsidRDefault="00355122" w:rsidP="00064230">
            <w:pPr>
              <w:rPr>
                <w:rFonts w:ascii="Arial" w:hAnsi="Arial" w:cs="Arial"/>
                <w:b/>
              </w:rPr>
            </w:pPr>
          </w:p>
          <w:p w14:paraId="283F5926" w14:textId="77777777" w:rsidR="00355122" w:rsidRPr="00D912B6" w:rsidRDefault="00355122" w:rsidP="00064230">
            <w:pPr>
              <w:rPr>
                <w:rFonts w:ascii="Arial" w:hAnsi="Arial" w:cs="Arial"/>
                <w:b/>
              </w:rPr>
            </w:pPr>
          </w:p>
          <w:p w14:paraId="214BBCD5" w14:textId="77777777" w:rsidR="00753A33" w:rsidRPr="00D912B6" w:rsidRDefault="00D912B6">
            <w:pPr>
              <w:rPr>
                <w:rFonts w:ascii="Arial" w:hAnsi="Arial" w:cs="Arial"/>
                <w:b/>
              </w:rPr>
            </w:pPr>
            <w:proofErr w:type="spellStart"/>
            <w:r w:rsidRPr="00D912B6">
              <w:rPr>
                <w:rFonts w:ascii="Arial" w:hAnsi="Arial" w:cs="Arial"/>
                <w:b/>
              </w:rPr>
              <w:t>Smaart</w:t>
            </w:r>
            <w:proofErr w:type="spellEnd"/>
            <w:r w:rsidRPr="00D912B6">
              <w:rPr>
                <w:rFonts w:ascii="Arial" w:hAnsi="Arial" w:cs="Arial"/>
                <w:b/>
              </w:rPr>
              <w:t xml:space="preserve"> challenge</w:t>
            </w:r>
          </w:p>
          <w:p w14:paraId="7197E96E" w14:textId="77777777" w:rsidR="00355122" w:rsidRPr="00D912B6" w:rsidRDefault="00355122" w:rsidP="00321EC0">
            <w:pPr>
              <w:rPr>
                <w:rFonts w:ascii="Arial" w:hAnsi="Arial" w:cs="Arial"/>
                <w:b/>
              </w:rPr>
            </w:pPr>
          </w:p>
          <w:p w14:paraId="6BE307AF" w14:textId="77777777" w:rsidR="00355122" w:rsidRPr="00D912B6" w:rsidRDefault="00355122" w:rsidP="00321EC0">
            <w:pPr>
              <w:rPr>
                <w:rFonts w:ascii="Arial" w:hAnsi="Arial" w:cs="Arial"/>
                <w:b/>
              </w:rPr>
            </w:pPr>
          </w:p>
          <w:p w14:paraId="7FAAC5F9" w14:textId="77777777" w:rsidR="00355122" w:rsidRPr="00D912B6" w:rsidRDefault="00355122" w:rsidP="00321EC0">
            <w:pPr>
              <w:rPr>
                <w:rFonts w:ascii="Arial" w:hAnsi="Arial" w:cs="Arial"/>
                <w:b/>
              </w:rPr>
            </w:pPr>
          </w:p>
          <w:p w14:paraId="5579D5F8" w14:textId="77777777" w:rsidR="00355122" w:rsidRPr="00D912B6" w:rsidRDefault="00355122" w:rsidP="00321EC0">
            <w:pPr>
              <w:rPr>
                <w:rFonts w:ascii="Arial" w:hAnsi="Arial" w:cs="Arial"/>
                <w:b/>
              </w:rPr>
            </w:pPr>
          </w:p>
          <w:p w14:paraId="3E127651" w14:textId="77777777" w:rsidR="00753A33" w:rsidRDefault="00D912B6">
            <w:pPr>
              <w:rPr>
                <w:rFonts w:ascii="Arial" w:hAnsi="Arial" w:cs="Arial"/>
                <w:b/>
              </w:rPr>
            </w:pPr>
            <w:proofErr w:type="spellStart"/>
            <w:r w:rsidRPr="00355122">
              <w:rPr>
                <w:rFonts w:ascii="Arial" w:hAnsi="Arial" w:cs="Arial"/>
                <w:b/>
              </w:rPr>
              <w:t>Smaart</w:t>
            </w:r>
            <w:proofErr w:type="spellEnd"/>
            <w:r w:rsidRPr="00355122">
              <w:rPr>
                <w:rFonts w:ascii="Arial" w:hAnsi="Arial" w:cs="Arial"/>
                <w:b/>
              </w:rPr>
              <w:t xml:space="preserve"> Test</w:t>
            </w:r>
          </w:p>
          <w:p w14:paraId="6551D87E" w14:textId="77777777" w:rsidR="00355122" w:rsidRPr="00355122" w:rsidRDefault="00355122" w:rsidP="00321EC0">
            <w:pPr>
              <w:rPr>
                <w:rFonts w:ascii="Arial" w:hAnsi="Arial" w:cs="Arial"/>
                <w:b/>
              </w:rPr>
            </w:pPr>
          </w:p>
          <w:p w14:paraId="0FEB362A" w14:textId="77777777" w:rsidR="00355122" w:rsidRPr="00355122" w:rsidRDefault="00355122" w:rsidP="00321EC0">
            <w:pPr>
              <w:rPr>
                <w:rFonts w:ascii="Arial" w:hAnsi="Arial" w:cs="Arial"/>
                <w:b/>
              </w:rPr>
            </w:pPr>
          </w:p>
          <w:p w14:paraId="4D899B4F" w14:textId="77777777" w:rsidR="00355122" w:rsidRPr="00355122" w:rsidRDefault="00355122" w:rsidP="00321EC0">
            <w:pPr>
              <w:rPr>
                <w:rFonts w:ascii="Arial" w:hAnsi="Arial" w:cs="Arial"/>
                <w:b/>
              </w:rPr>
            </w:pPr>
          </w:p>
          <w:p w14:paraId="33180C6D" w14:textId="77777777" w:rsidR="00D912B6" w:rsidRDefault="00D912B6">
            <w:pPr>
              <w:rPr>
                <w:rFonts w:ascii="Arial" w:hAnsi="Arial" w:cs="Arial"/>
                <w:b/>
              </w:rPr>
            </w:pPr>
          </w:p>
          <w:p w14:paraId="3CA18C90" w14:textId="77777777" w:rsidR="00D912B6" w:rsidRDefault="00D912B6">
            <w:pPr>
              <w:rPr>
                <w:rFonts w:ascii="Arial" w:hAnsi="Arial" w:cs="Arial"/>
                <w:b/>
              </w:rPr>
            </w:pPr>
          </w:p>
          <w:p w14:paraId="1C9A376C" w14:textId="77777777" w:rsidR="00D912B6" w:rsidRDefault="00D912B6">
            <w:pPr>
              <w:rPr>
                <w:rFonts w:ascii="Arial" w:hAnsi="Arial" w:cs="Arial"/>
                <w:b/>
              </w:rPr>
            </w:pPr>
          </w:p>
          <w:p w14:paraId="634CEC2B" w14:textId="77777777" w:rsidR="00753A33" w:rsidRDefault="00D912B6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Smaart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r w:rsidR="00355122" w:rsidRPr="00355122">
              <w:rPr>
                <w:rFonts w:ascii="Arial" w:hAnsi="Arial" w:cs="Arial"/>
                <w:b/>
              </w:rPr>
              <w:t>Driver</w:t>
            </w:r>
          </w:p>
          <w:p w14:paraId="190D27D5" w14:textId="77777777" w:rsidR="00355122" w:rsidRPr="00355122" w:rsidRDefault="00355122" w:rsidP="00321EC0">
            <w:pPr>
              <w:rPr>
                <w:rFonts w:ascii="Arial" w:hAnsi="Arial" w:cs="Arial"/>
                <w:b/>
              </w:rPr>
            </w:pPr>
          </w:p>
          <w:p w14:paraId="28BDD3AC" w14:textId="77777777" w:rsidR="00753A33" w:rsidRDefault="00D912B6">
            <w:pPr>
              <w:rPr>
                <w:rFonts w:ascii="Arial" w:hAnsi="Arial" w:cs="Arial"/>
                <w:b/>
              </w:rPr>
            </w:pPr>
            <w:proofErr w:type="spellStart"/>
            <w:r w:rsidRPr="00355122">
              <w:rPr>
                <w:rFonts w:ascii="Arial" w:hAnsi="Arial" w:cs="Arial"/>
                <w:b/>
              </w:rPr>
              <w:t>Smaart</w:t>
            </w:r>
            <w:proofErr w:type="spellEnd"/>
            <w:r w:rsidRPr="00355122">
              <w:rPr>
                <w:rFonts w:ascii="Arial" w:hAnsi="Arial" w:cs="Arial"/>
                <w:b/>
              </w:rPr>
              <w:t xml:space="preserve"> Challenge</w:t>
            </w:r>
          </w:p>
          <w:p w14:paraId="156E374B" w14:textId="77777777" w:rsidR="00355122" w:rsidRPr="00355122" w:rsidRDefault="00355122" w:rsidP="00321EC0">
            <w:pPr>
              <w:rPr>
                <w:rFonts w:ascii="Arial" w:hAnsi="Arial" w:cs="Arial"/>
                <w:b/>
              </w:rPr>
            </w:pPr>
          </w:p>
          <w:p w14:paraId="404BE880" w14:textId="77777777" w:rsidR="00355122" w:rsidRPr="00355122" w:rsidRDefault="00355122" w:rsidP="00321EC0">
            <w:pPr>
              <w:rPr>
                <w:rFonts w:ascii="Arial" w:hAnsi="Arial" w:cs="Arial"/>
                <w:b/>
              </w:rPr>
            </w:pPr>
          </w:p>
          <w:p w14:paraId="3B234F71" w14:textId="77777777" w:rsidR="00355122" w:rsidRPr="00355122" w:rsidRDefault="00355122" w:rsidP="00321EC0">
            <w:pPr>
              <w:rPr>
                <w:rFonts w:ascii="Arial" w:hAnsi="Arial" w:cs="Arial"/>
                <w:b/>
              </w:rPr>
            </w:pPr>
          </w:p>
          <w:p w14:paraId="54AB6CD4" w14:textId="77777777" w:rsidR="00753A33" w:rsidRPr="00D912B6" w:rsidRDefault="00D912B6">
            <w:pPr>
              <w:rPr>
                <w:rFonts w:ascii="Arial" w:hAnsi="Arial" w:cs="Arial"/>
                <w:b/>
              </w:rPr>
            </w:pPr>
            <w:proofErr w:type="spellStart"/>
            <w:r w:rsidRPr="00D912B6">
              <w:rPr>
                <w:rFonts w:ascii="Arial" w:hAnsi="Arial" w:cs="Arial"/>
                <w:b/>
              </w:rPr>
              <w:t>Smaart</w:t>
            </w:r>
            <w:proofErr w:type="spellEnd"/>
            <w:r w:rsidRPr="00D912B6">
              <w:rPr>
                <w:rFonts w:ascii="Arial" w:hAnsi="Arial" w:cs="Arial"/>
                <w:b/>
              </w:rPr>
              <w:t xml:space="preserve"> monitoring</w:t>
            </w:r>
          </w:p>
          <w:p w14:paraId="4F7AE57E" w14:textId="77777777" w:rsidR="00355122" w:rsidRPr="00D912B6" w:rsidRDefault="00355122" w:rsidP="00321EC0">
            <w:pPr>
              <w:rPr>
                <w:rFonts w:ascii="Arial" w:hAnsi="Arial" w:cs="Arial"/>
                <w:b/>
              </w:rPr>
            </w:pPr>
          </w:p>
          <w:p w14:paraId="38C302DE" w14:textId="77777777" w:rsidR="00355122" w:rsidRPr="00D912B6" w:rsidRDefault="00355122" w:rsidP="00321EC0">
            <w:pPr>
              <w:rPr>
                <w:rFonts w:ascii="Arial" w:hAnsi="Arial" w:cs="Arial"/>
                <w:b/>
              </w:rPr>
            </w:pPr>
          </w:p>
          <w:p w14:paraId="2C51CE4C" w14:textId="77777777" w:rsidR="00355122" w:rsidRPr="00D912B6" w:rsidRDefault="00355122" w:rsidP="00321EC0">
            <w:pPr>
              <w:rPr>
                <w:rFonts w:ascii="Arial" w:hAnsi="Arial" w:cs="Arial"/>
                <w:b/>
              </w:rPr>
            </w:pPr>
          </w:p>
          <w:p w14:paraId="596416AB" w14:textId="77777777" w:rsidR="00355122" w:rsidRPr="00D912B6" w:rsidRDefault="00355122" w:rsidP="00321EC0">
            <w:pPr>
              <w:rPr>
                <w:rFonts w:ascii="Arial" w:hAnsi="Arial" w:cs="Arial"/>
                <w:b/>
              </w:rPr>
            </w:pPr>
          </w:p>
          <w:p w14:paraId="6FC68EE3" w14:textId="77777777" w:rsidR="00355122" w:rsidRPr="00D912B6" w:rsidRDefault="00355122" w:rsidP="00321EC0">
            <w:pPr>
              <w:rPr>
                <w:rFonts w:ascii="Arial" w:hAnsi="Arial" w:cs="Arial"/>
                <w:b/>
              </w:rPr>
            </w:pPr>
          </w:p>
          <w:p w14:paraId="2F648277" w14:textId="77777777" w:rsidR="00355122" w:rsidRPr="00D912B6" w:rsidRDefault="00355122" w:rsidP="00321EC0">
            <w:pPr>
              <w:rPr>
                <w:rFonts w:ascii="Arial" w:hAnsi="Arial" w:cs="Arial"/>
                <w:b/>
              </w:rPr>
            </w:pPr>
          </w:p>
          <w:p w14:paraId="3DEDED91" w14:textId="77777777" w:rsidR="00355122" w:rsidRPr="00D912B6" w:rsidRDefault="00355122" w:rsidP="00321EC0">
            <w:pPr>
              <w:rPr>
                <w:rFonts w:ascii="Arial" w:hAnsi="Arial" w:cs="Arial"/>
                <w:b/>
              </w:rPr>
            </w:pPr>
          </w:p>
          <w:p w14:paraId="6BBFA173" w14:textId="77777777" w:rsidR="00753A33" w:rsidRPr="00D912B6" w:rsidRDefault="00D912B6">
            <w:pPr>
              <w:rPr>
                <w:rFonts w:ascii="Arial" w:hAnsi="Arial" w:cs="Arial"/>
                <w:b/>
              </w:rPr>
            </w:pPr>
            <w:proofErr w:type="spellStart"/>
            <w:r w:rsidRPr="00D912B6">
              <w:rPr>
                <w:rFonts w:ascii="Arial" w:hAnsi="Arial" w:cs="Arial"/>
                <w:b/>
              </w:rPr>
              <w:t>Smaart</w:t>
            </w:r>
            <w:proofErr w:type="spellEnd"/>
            <w:r w:rsidRPr="00D912B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D912B6">
              <w:rPr>
                <w:rFonts w:ascii="Arial" w:hAnsi="Arial" w:cs="Arial"/>
                <w:b/>
              </w:rPr>
              <w:t>Pedia</w:t>
            </w:r>
            <w:proofErr w:type="spellEnd"/>
          </w:p>
          <w:p w14:paraId="31A1A773" w14:textId="77777777" w:rsidR="00355122" w:rsidRPr="00D912B6" w:rsidRDefault="00355122" w:rsidP="00321EC0">
            <w:pPr>
              <w:rPr>
                <w:rFonts w:ascii="Arial" w:hAnsi="Arial" w:cs="Arial"/>
                <w:b/>
              </w:rPr>
            </w:pPr>
          </w:p>
          <w:p w14:paraId="21A1A532" w14:textId="77777777" w:rsidR="00355122" w:rsidRPr="00D912B6" w:rsidRDefault="00355122" w:rsidP="00321EC0">
            <w:pPr>
              <w:rPr>
                <w:rFonts w:ascii="Arial" w:hAnsi="Arial" w:cs="Arial"/>
                <w:b/>
              </w:rPr>
            </w:pPr>
          </w:p>
          <w:p w14:paraId="514B2E67" w14:textId="77777777" w:rsidR="00355122" w:rsidRPr="00D912B6" w:rsidRDefault="00355122" w:rsidP="00064230">
            <w:pPr>
              <w:rPr>
                <w:rFonts w:ascii="Arial" w:hAnsi="Arial" w:cs="Arial"/>
                <w:b/>
              </w:rPr>
            </w:pP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4C400AF2" w14:textId="77777777" w:rsidR="00753A33" w:rsidRPr="00D912B6" w:rsidRDefault="00D912B6">
            <w:p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lastRenderedPageBreak/>
              <w:t>What do you think of this module?</w:t>
            </w:r>
          </w:p>
          <w:p w14:paraId="4FF0C479" w14:textId="77777777" w:rsidR="00355122" w:rsidRPr="00D912B6" w:rsidRDefault="00355122" w:rsidP="00747464">
            <w:pPr>
              <w:rPr>
                <w:rFonts w:ascii="Arial" w:hAnsi="Arial" w:cs="Arial"/>
              </w:rPr>
            </w:pPr>
          </w:p>
          <w:p w14:paraId="62AE38A3" w14:textId="77777777" w:rsidR="00753A33" w:rsidRPr="00D912B6" w:rsidRDefault="00D912B6">
            <w:p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t>What was your reaction when you first read the feedback?</w:t>
            </w:r>
          </w:p>
          <w:p w14:paraId="50BFA785" w14:textId="77777777" w:rsidR="00355122" w:rsidRPr="00D912B6" w:rsidRDefault="00355122" w:rsidP="00747464">
            <w:pPr>
              <w:rPr>
                <w:rFonts w:ascii="Arial" w:hAnsi="Arial" w:cs="Arial"/>
              </w:rPr>
            </w:pPr>
          </w:p>
          <w:p w14:paraId="638A7F24" w14:textId="77777777" w:rsidR="00753A33" w:rsidRPr="00D912B6" w:rsidRDefault="00D912B6">
            <w:p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t>What do you think of the recommendations made at the bottom of the feedback?</w:t>
            </w:r>
          </w:p>
          <w:p w14:paraId="533C8283" w14:textId="77777777" w:rsidR="00355122" w:rsidRPr="00D912B6" w:rsidRDefault="00355122" w:rsidP="00747464">
            <w:pPr>
              <w:rPr>
                <w:rFonts w:ascii="Arial" w:hAnsi="Arial" w:cs="Arial"/>
              </w:rPr>
            </w:pPr>
          </w:p>
          <w:p w14:paraId="5367ADC9" w14:textId="77777777" w:rsidR="00753A33" w:rsidRPr="00D912B6" w:rsidRDefault="00D912B6">
            <w:p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t>According to the consumption indicated, the app proposes to make a challenge (</w:t>
            </w:r>
            <w:r w:rsidRPr="00D912B6">
              <w:rPr>
                <w:rFonts w:ascii="Arial" w:hAnsi="Arial" w:cs="Arial"/>
                <w:i/>
              </w:rPr>
              <w:t>show example</w:t>
            </w:r>
            <w:r w:rsidRPr="00D912B6">
              <w:rPr>
                <w:rFonts w:ascii="Arial" w:hAnsi="Arial" w:cs="Arial"/>
              </w:rPr>
              <w:t xml:space="preserve">). </w:t>
            </w:r>
          </w:p>
          <w:p w14:paraId="4B82DBD3" w14:textId="77777777" w:rsidR="00355122" w:rsidRPr="00D912B6" w:rsidRDefault="00355122" w:rsidP="00747464">
            <w:pPr>
              <w:rPr>
                <w:rFonts w:ascii="Arial" w:hAnsi="Arial" w:cs="Arial"/>
              </w:rPr>
            </w:pPr>
          </w:p>
          <w:p w14:paraId="76380564" w14:textId="77777777" w:rsidR="00753A33" w:rsidRPr="00D912B6" w:rsidRDefault="00D912B6">
            <w:p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t>What do you think?</w:t>
            </w:r>
          </w:p>
          <w:p w14:paraId="5E33C211" w14:textId="77777777" w:rsidR="00355122" w:rsidRPr="00D912B6" w:rsidRDefault="00355122" w:rsidP="00747464">
            <w:pPr>
              <w:rPr>
                <w:rFonts w:ascii="Arial" w:hAnsi="Arial" w:cs="Arial"/>
              </w:rPr>
            </w:pPr>
          </w:p>
          <w:p w14:paraId="02A8E005" w14:textId="77777777" w:rsidR="00753A33" w:rsidRPr="00D912B6" w:rsidRDefault="00D912B6">
            <w:p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t>What do you think of the badges (</w:t>
            </w:r>
            <w:r w:rsidRPr="00D912B6">
              <w:rPr>
                <w:rFonts w:ascii="Arial" w:hAnsi="Arial" w:cs="Arial"/>
                <w:i/>
              </w:rPr>
              <w:t>show page if necessary</w:t>
            </w:r>
            <w:r w:rsidRPr="00D912B6">
              <w:rPr>
                <w:rFonts w:ascii="Arial" w:hAnsi="Arial" w:cs="Arial"/>
              </w:rPr>
              <w:t>)?</w:t>
            </w:r>
          </w:p>
          <w:p w14:paraId="23A6CB21" w14:textId="77777777" w:rsidR="00355122" w:rsidRPr="00D912B6" w:rsidRDefault="00355122" w:rsidP="00747464">
            <w:pPr>
              <w:rPr>
                <w:rFonts w:ascii="Arial" w:hAnsi="Arial" w:cs="Arial"/>
              </w:rPr>
            </w:pPr>
          </w:p>
          <w:p w14:paraId="50CB6404" w14:textId="77777777" w:rsidR="00753A33" w:rsidRPr="00D912B6" w:rsidRDefault="00D912B6">
            <w:p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t>What do you think of this module?</w:t>
            </w:r>
          </w:p>
          <w:p w14:paraId="25C8D2AF" w14:textId="77777777" w:rsidR="00355122" w:rsidRPr="00D912B6" w:rsidRDefault="00355122" w:rsidP="00ED34F8">
            <w:pPr>
              <w:rPr>
                <w:rFonts w:ascii="Arial" w:hAnsi="Arial" w:cs="Arial"/>
              </w:rPr>
            </w:pPr>
          </w:p>
          <w:p w14:paraId="24474643" w14:textId="77777777" w:rsidR="00753A33" w:rsidRPr="00D912B6" w:rsidRDefault="00D912B6">
            <w:p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t>What do you think of the questions assessing alcohol consumption?</w:t>
            </w:r>
          </w:p>
          <w:p w14:paraId="5D5F4524" w14:textId="77777777" w:rsidR="00355122" w:rsidRPr="00D912B6" w:rsidRDefault="00355122" w:rsidP="00ED34F8">
            <w:pPr>
              <w:rPr>
                <w:rFonts w:ascii="Arial" w:hAnsi="Arial" w:cs="Arial"/>
              </w:rPr>
            </w:pPr>
          </w:p>
          <w:p w14:paraId="2AEC56E3" w14:textId="77777777" w:rsidR="00753A33" w:rsidRPr="00D912B6" w:rsidRDefault="00D912B6">
            <w:p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t>What do you think of this module?</w:t>
            </w:r>
          </w:p>
          <w:p w14:paraId="47CE1004" w14:textId="77777777" w:rsidR="00355122" w:rsidRPr="00D912B6" w:rsidRDefault="00355122" w:rsidP="00ED34F8">
            <w:pPr>
              <w:rPr>
                <w:rFonts w:ascii="Arial" w:hAnsi="Arial" w:cs="Arial"/>
                <w:b/>
              </w:rPr>
            </w:pPr>
          </w:p>
          <w:p w14:paraId="47494338" w14:textId="77777777" w:rsidR="00753A33" w:rsidRPr="00D912B6" w:rsidRDefault="00D912B6">
            <w:p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t>What do you think of this module?</w:t>
            </w:r>
          </w:p>
          <w:p w14:paraId="60A4860C" w14:textId="77777777" w:rsidR="00355122" w:rsidRPr="00D912B6" w:rsidRDefault="00355122" w:rsidP="009A11AC">
            <w:pPr>
              <w:rPr>
                <w:rFonts w:ascii="Arial" w:hAnsi="Arial" w:cs="Arial"/>
              </w:rPr>
            </w:pPr>
          </w:p>
          <w:p w14:paraId="22B757DF" w14:textId="77777777" w:rsidR="00753A33" w:rsidRPr="00D912B6" w:rsidRDefault="00D912B6">
            <w:p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t>What do you think of the badges?</w:t>
            </w:r>
          </w:p>
          <w:p w14:paraId="6EB2D3DC" w14:textId="77777777" w:rsidR="00355122" w:rsidRPr="00D912B6" w:rsidRDefault="00355122" w:rsidP="00600ED9">
            <w:pPr>
              <w:ind w:left="360"/>
              <w:rPr>
                <w:rFonts w:ascii="Arial" w:hAnsi="Arial" w:cs="Arial"/>
                <w:i/>
              </w:rPr>
            </w:pPr>
          </w:p>
          <w:p w14:paraId="5D76948F" w14:textId="77777777" w:rsidR="00753A33" w:rsidRPr="00D912B6" w:rsidRDefault="00D912B6">
            <w:p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t>What do you think of this module?</w:t>
            </w:r>
          </w:p>
          <w:p w14:paraId="292E12AF" w14:textId="77777777" w:rsidR="00355122" w:rsidRPr="00D912B6" w:rsidRDefault="00355122" w:rsidP="00F41E59">
            <w:pPr>
              <w:rPr>
                <w:rFonts w:ascii="Arial" w:hAnsi="Arial" w:cs="Arial"/>
              </w:rPr>
            </w:pPr>
          </w:p>
          <w:p w14:paraId="678F8A28" w14:textId="77777777" w:rsidR="00753A33" w:rsidRPr="00D912B6" w:rsidRDefault="00D912B6">
            <w:p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t xml:space="preserve">How useful do you think this module is? Why or why not? </w:t>
            </w:r>
          </w:p>
          <w:p w14:paraId="08B3FE6C" w14:textId="77777777" w:rsidR="00355122" w:rsidRPr="00D912B6" w:rsidRDefault="00355122" w:rsidP="00F41E59">
            <w:pPr>
              <w:rPr>
                <w:rFonts w:ascii="Arial" w:hAnsi="Arial" w:cs="Arial"/>
              </w:rPr>
            </w:pPr>
          </w:p>
          <w:p w14:paraId="7C341932" w14:textId="77777777" w:rsidR="00753A33" w:rsidRPr="00D912B6" w:rsidRDefault="00D912B6">
            <w:p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t>What do you think of the monitoring statistics?</w:t>
            </w:r>
          </w:p>
          <w:p w14:paraId="75B79A8E" w14:textId="77777777" w:rsidR="00355122" w:rsidRPr="00D912B6" w:rsidRDefault="00355122" w:rsidP="00F41E59">
            <w:pPr>
              <w:rPr>
                <w:rFonts w:ascii="Arial" w:hAnsi="Arial" w:cs="Arial"/>
              </w:rPr>
            </w:pPr>
          </w:p>
          <w:p w14:paraId="1FB1427B" w14:textId="77777777" w:rsidR="00753A33" w:rsidRPr="00D912B6" w:rsidRDefault="00D912B6">
            <w:p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t xml:space="preserve">How was the use of </w:t>
            </w:r>
            <w:r w:rsidR="00F8457D" w:rsidRPr="00D912B6">
              <w:rPr>
                <w:rFonts w:ascii="Arial" w:hAnsi="Arial" w:cs="Arial"/>
              </w:rPr>
              <w:t>this module</w:t>
            </w:r>
            <w:r w:rsidRPr="00D912B6">
              <w:rPr>
                <w:rFonts w:ascii="Arial" w:hAnsi="Arial" w:cs="Arial"/>
              </w:rPr>
              <w:t>?</w:t>
            </w:r>
          </w:p>
          <w:p w14:paraId="6E503D20" w14:textId="77777777" w:rsidR="00355122" w:rsidRPr="00D912B6" w:rsidRDefault="00355122" w:rsidP="003A7A4C">
            <w:pPr>
              <w:rPr>
                <w:rFonts w:ascii="Arial" w:hAnsi="Arial" w:cs="Arial"/>
              </w:rPr>
            </w:pPr>
          </w:p>
          <w:p w14:paraId="1745E9AA" w14:textId="77777777" w:rsidR="00753A33" w:rsidRPr="00D912B6" w:rsidRDefault="00D912B6">
            <w:p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t>What do you think of this module?</w:t>
            </w:r>
          </w:p>
          <w:p w14:paraId="7021EE1B" w14:textId="77777777" w:rsidR="00355122" w:rsidRPr="00D912B6" w:rsidRDefault="00355122" w:rsidP="003A7A4C">
            <w:pPr>
              <w:rPr>
                <w:rFonts w:ascii="Arial" w:hAnsi="Arial" w:cs="Arial"/>
              </w:rPr>
            </w:pPr>
          </w:p>
          <w:p w14:paraId="60B8695C" w14:textId="77777777" w:rsidR="00753A33" w:rsidRPr="00D912B6" w:rsidRDefault="00D912B6">
            <w:p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t>Which pages did you find interesting and why?</w:t>
            </w:r>
          </w:p>
          <w:p w14:paraId="1DAEC976" w14:textId="77777777" w:rsidR="00355122" w:rsidRPr="00D912B6" w:rsidRDefault="00355122" w:rsidP="003A7A4C">
            <w:pPr>
              <w:rPr>
                <w:rFonts w:ascii="Arial" w:hAnsi="Arial" w:cs="Arial"/>
              </w:rPr>
            </w:pPr>
          </w:p>
          <w:p w14:paraId="557381F1" w14:textId="77777777" w:rsidR="00753A33" w:rsidRPr="00D912B6" w:rsidRDefault="00D912B6">
            <w:p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t>What part(s) did you not like about this module and why?</w:t>
            </w:r>
          </w:p>
          <w:p w14:paraId="4B4CDEBB" w14:textId="77777777" w:rsidR="00355122" w:rsidRPr="00D912B6" w:rsidRDefault="00355122" w:rsidP="003A7A4C">
            <w:pPr>
              <w:rPr>
                <w:rFonts w:ascii="Arial" w:hAnsi="Arial" w:cs="Arial"/>
              </w:rPr>
            </w:pPr>
          </w:p>
          <w:p w14:paraId="5F098027" w14:textId="77777777" w:rsidR="00753A33" w:rsidRPr="00D912B6" w:rsidRDefault="00D912B6">
            <w:p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t>What information do you think we should add/delete?</w:t>
            </w:r>
          </w:p>
        </w:tc>
      </w:tr>
      <w:tr w:rsidR="00355122" w:rsidRPr="00355122" w14:paraId="5D0B0796" w14:textId="77777777" w:rsidTr="00355122">
        <w:tc>
          <w:tcPr>
            <w:tcW w:w="2836" w:type="dxa"/>
            <w:tcBorders>
              <w:bottom w:val="single" w:sz="4" w:space="0" w:color="auto"/>
            </w:tcBorders>
          </w:tcPr>
          <w:p w14:paraId="5A2ABD89" w14:textId="77777777" w:rsidR="00753A33" w:rsidRDefault="00355122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lastRenderedPageBreak/>
              <w:t>Notifications</w:t>
            </w:r>
          </w:p>
          <w:p w14:paraId="34B60943" w14:textId="77777777" w:rsidR="00355122" w:rsidRDefault="00355122" w:rsidP="00AA386E">
            <w:pPr>
              <w:rPr>
                <w:rFonts w:ascii="Arial" w:hAnsi="Arial" w:cs="Arial"/>
                <w:b/>
                <w:lang w:val="fr-CH"/>
              </w:rPr>
            </w:pPr>
          </w:p>
          <w:p w14:paraId="468E16AC" w14:textId="77777777" w:rsidR="00355122" w:rsidRDefault="00355122" w:rsidP="00AA386E">
            <w:pPr>
              <w:rPr>
                <w:rFonts w:ascii="Arial" w:hAnsi="Arial" w:cs="Arial"/>
                <w:b/>
                <w:lang w:val="fr-CH"/>
              </w:rPr>
            </w:pPr>
          </w:p>
          <w:p w14:paraId="54089B53" w14:textId="77777777" w:rsidR="00753A33" w:rsidRDefault="00D912B6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>
              <w:rPr>
                <w:rFonts w:ascii="Arial" w:hAnsi="Arial" w:cs="Arial"/>
                <w:b/>
                <w:lang w:val="fr-CH"/>
              </w:rPr>
              <w:t>Activating</w:t>
            </w:r>
            <w:proofErr w:type="spellEnd"/>
            <w:r>
              <w:rPr>
                <w:rFonts w:ascii="Arial" w:hAnsi="Arial" w:cs="Arial"/>
                <w:b/>
                <w:lang w:val="fr-CH"/>
              </w:rPr>
              <w:t>/</w:t>
            </w:r>
            <w:proofErr w:type="spellStart"/>
            <w:r>
              <w:rPr>
                <w:rFonts w:ascii="Arial" w:hAnsi="Arial" w:cs="Arial"/>
                <w:b/>
                <w:lang w:val="fr-CH"/>
              </w:rPr>
              <w:t>deactivating</w:t>
            </w:r>
            <w:proofErr w:type="spellEnd"/>
            <w:r>
              <w:rPr>
                <w:rFonts w:ascii="Arial" w:hAnsi="Arial" w:cs="Arial"/>
                <w:b/>
                <w:lang w:val="fr-CH"/>
              </w:rPr>
              <w:t xml:space="preserve"> </w:t>
            </w:r>
            <w:r w:rsidRPr="00F83A0D">
              <w:rPr>
                <w:rFonts w:ascii="Arial" w:hAnsi="Arial" w:cs="Arial"/>
                <w:b/>
                <w:lang w:val="fr-CH"/>
              </w:rPr>
              <w:t>notifications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693BACFF" w14:textId="77777777" w:rsidR="00753A33" w:rsidRPr="00D912B6" w:rsidRDefault="00355122">
            <w:p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t>What do you think about the content of the notifications?</w:t>
            </w:r>
          </w:p>
          <w:p w14:paraId="3168976B" w14:textId="77777777" w:rsidR="00355122" w:rsidRPr="00D912B6" w:rsidRDefault="00355122" w:rsidP="00276CE2">
            <w:pPr>
              <w:rPr>
                <w:rFonts w:ascii="Arial" w:hAnsi="Arial" w:cs="Arial"/>
              </w:rPr>
            </w:pPr>
          </w:p>
          <w:p w14:paraId="1485A31D" w14:textId="77777777" w:rsidR="00753A33" w:rsidRPr="00D912B6" w:rsidRDefault="00D912B6">
            <w:p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t>How useful do you think notifications are?</w:t>
            </w:r>
          </w:p>
          <w:p w14:paraId="65CF4EB3" w14:textId="77777777" w:rsidR="00753A33" w:rsidRPr="00D912B6" w:rsidRDefault="00D912B6">
            <w:p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t>What notifications could we add?</w:t>
            </w:r>
          </w:p>
        </w:tc>
      </w:tr>
      <w:tr w:rsidR="00355122" w:rsidRPr="00F8457D" w14:paraId="566376B6" w14:textId="77777777" w:rsidTr="00355122">
        <w:tc>
          <w:tcPr>
            <w:tcW w:w="2836" w:type="dxa"/>
            <w:tcBorders>
              <w:bottom w:val="single" w:sz="4" w:space="0" w:color="auto"/>
            </w:tcBorders>
          </w:tcPr>
          <w:p w14:paraId="0B2EE82D" w14:textId="77777777" w:rsidR="00753A33" w:rsidRDefault="00D912B6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3467CD">
              <w:rPr>
                <w:rFonts w:ascii="Arial" w:hAnsi="Arial" w:cs="Arial"/>
                <w:b/>
                <w:lang w:val="fr-CH"/>
              </w:rPr>
              <w:t>Any</w:t>
            </w:r>
            <w:proofErr w:type="spellEnd"/>
            <w:r w:rsidRPr="003467CD">
              <w:rPr>
                <w:rFonts w:ascii="Arial" w:hAnsi="Arial" w:cs="Arial"/>
                <w:b/>
                <w:lang w:val="fr-CH"/>
              </w:rPr>
              <w:t xml:space="preserve"> </w:t>
            </w:r>
            <w:proofErr w:type="spellStart"/>
            <w:r w:rsidRPr="003467CD">
              <w:rPr>
                <w:rFonts w:ascii="Arial" w:hAnsi="Arial" w:cs="Arial"/>
                <w:b/>
                <w:lang w:val="fr-CH"/>
              </w:rPr>
              <w:t>additional</w:t>
            </w:r>
            <w:proofErr w:type="spellEnd"/>
            <w:r w:rsidRPr="003467CD">
              <w:rPr>
                <w:rFonts w:ascii="Arial" w:hAnsi="Arial" w:cs="Arial"/>
                <w:b/>
                <w:lang w:val="fr-CH"/>
              </w:rPr>
              <w:t xml:space="preserve"> information 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218DC24B" w14:textId="77777777" w:rsidR="00753A33" w:rsidRPr="00D912B6" w:rsidRDefault="00D912B6">
            <w:pPr>
              <w:rPr>
                <w:rFonts w:ascii="Arial" w:hAnsi="Arial" w:cs="Arial"/>
              </w:rPr>
            </w:pPr>
            <w:r w:rsidRPr="00D912B6">
              <w:rPr>
                <w:rFonts w:ascii="Arial" w:hAnsi="Arial" w:cs="Arial"/>
              </w:rPr>
              <w:t xml:space="preserve">What </w:t>
            </w:r>
            <w:r w:rsidR="00355122" w:rsidRPr="00D912B6">
              <w:rPr>
                <w:rFonts w:ascii="Arial" w:hAnsi="Arial" w:cs="Arial"/>
              </w:rPr>
              <w:t>else would you like to share before we end this interview?</w:t>
            </w:r>
          </w:p>
        </w:tc>
      </w:tr>
    </w:tbl>
    <w:p w14:paraId="40CDF830" w14:textId="77777777" w:rsidR="00485133" w:rsidRPr="00D912B6" w:rsidRDefault="00485133" w:rsidP="00485133"/>
    <w:sectPr w:rsidR="00485133" w:rsidRPr="00D912B6" w:rsidSect="002B19D0">
      <w:headerReference w:type="default" r:id="rId8"/>
      <w:footerReference w:type="default" r:id="rId9"/>
      <w:pgSz w:w="12240" w:h="15840"/>
      <w:pgMar w:top="1134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305EC9" w14:textId="77777777" w:rsidR="005020CD" w:rsidRDefault="005020CD" w:rsidP="00B3025D">
      <w:pPr>
        <w:spacing w:after="0" w:line="240" w:lineRule="auto"/>
      </w:pPr>
      <w:r>
        <w:separator/>
      </w:r>
    </w:p>
  </w:endnote>
  <w:endnote w:type="continuationSeparator" w:id="0">
    <w:p w14:paraId="163B1E95" w14:textId="77777777" w:rsidR="005020CD" w:rsidRDefault="005020CD" w:rsidP="00B302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1232818"/>
      <w:docPartObj>
        <w:docPartGallery w:val="Page Numbers (Bottom of Page)"/>
        <w:docPartUnique/>
      </w:docPartObj>
    </w:sdtPr>
    <w:sdtEndPr/>
    <w:sdtContent>
      <w:p w14:paraId="0AEFB156" w14:textId="77777777" w:rsidR="00753A33" w:rsidRDefault="00D912B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912B6">
          <w:rPr>
            <w:noProof/>
            <w:lang w:val="fr-FR"/>
          </w:rPr>
          <w:t>2</w:t>
        </w:r>
        <w:r>
          <w:fldChar w:fldCharType="end"/>
        </w:r>
      </w:p>
    </w:sdtContent>
  </w:sdt>
  <w:p w14:paraId="2872DB41" w14:textId="77777777" w:rsidR="00064230" w:rsidRDefault="000642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44034C" w14:textId="77777777" w:rsidR="005020CD" w:rsidRDefault="005020CD" w:rsidP="00B3025D">
      <w:pPr>
        <w:spacing w:after="0" w:line="240" w:lineRule="auto"/>
      </w:pPr>
      <w:r>
        <w:separator/>
      </w:r>
    </w:p>
  </w:footnote>
  <w:footnote w:type="continuationSeparator" w:id="0">
    <w:p w14:paraId="721226D3" w14:textId="77777777" w:rsidR="005020CD" w:rsidRDefault="005020CD" w:rsidP="00B302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A74CB3" w14:textId="77777777" w:rsidR="00753A33" w:rsidRDefault="00D912B6">
    <w:pPr>
      <w:pStyle w:val="Header"/>
      <w:ind w:right="-705"/>
      <w:rPr>
        <w:rFonts w:ascii="Arial" w:hAnsi="Arial" w:cs="Arial"/>
        <w:lang w:val="fr-CH"/>
      </w:rPr>
    </w:pPr>
    <w:r>
      <w:rPr>
        <w:rFonts w:ascii="Arial" w:hAnsi="Arial" w:cs="Arial"/>
        <w:lang w:val="fr-CH"/>
      </w:rPr>
      <w:tab/>
    </w:r>
    <w:r>
      <w:rPr>
        <w:rFonts w:ascii="Arial" w:hAnsi="Arial" w:cs="Arial"/>
        <w:lang w:val="fr-CH"/>
      </w:rPr>
      <w:tab/>
      <w:t>ESAS, NB/VG 06</w:t>
    </w:r>
    <w:r w:rsidR="00064230">
      <w:rPr>
        <w:rFonts w:ascii="Arial" w:hAnsi="Arial" w:cs="Arial"/>
        <w:lang w:val="fr-CH"/>
      </w:rPr>
      <w:t>.2019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E0CAB"/>
    <w:multiLevelType w:val="hybridMultilevel"/>
    <w:tmpl w:val="76AC44D6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E26BDB"/>
    <w:multiLevelType w:val="hybridMultilevel"/>
    <w:tmpl w:val="1AA6D68C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0E415F"/>
    <w:multiLevelType w:val="hybridMultilevel"/>
    <w:tmpl w:val="43347052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B00C01"/>
    <w:multiLevelType w:val="hybridMultilevel"/>
    <w:tmpl w:val="5E0EA76E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4355CB"/>
    <w:multiLevelType w:val="hybridMultilevel"/>
    <w:tmpl w:val="3ECA6028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204BF7"/>
    <w:multiLevelType w:val="hybridMultilevel"/>
    <w:tmpl w:val="41EE9390"/>
    <w:lvl w:ilvl="0" w:tplc="6FDA91D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C6565D"/>
    <w:multiLevelType w:val="hybridMultilevel"/>
    <w:tmpl w:val="07BAECCE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6D4742"/>
    <w:multiLevelType w:val="hybridMultilevel"/>
    <w:tmpl w:val="F31062C6"/>
    <w:lvl w:ilvl="0" w:tplc="2A9E6FD0">
      <w:start w:val="4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D87850"/>
    <w:multiLevelType w:val="hybridMultilevel"/>
    <w:tmpl w:val="E69A5A48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422C1E"/>
    <w:multiLevelType w:val="hybridMultilevel"/>
    <w:tmpl w:val="8C0661BE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4F3D8E"/>
    <w:multiLevelType w:val="hybridMultilevel"/>
    <w:tmpl w:val="4D30C058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A25781"/>
    <w:multiLevelType w:val="hybridMultilevel"/>
    <w:tmpl w:val="4C78FD1C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F40625"/>
    <w:multiLevelType w:val="hybridMultilevel"/>
    <w:tmpl w:val="9FDAED96"/>
    <w:lvl w:ilvl="0" w:tplc="176CD360">
      <w:start w:val="20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2D43E2"/>
    <w:multiLevelType w:val="hybridMultilevel"/>
    <w:tmpl w:val="D13C7CEA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324186"/>
    <w:multiLevelType w:val="hybridMultilevel"/>
    <w:tmpl w:val="94B8E726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010F64"/>
    <w:multiLevelType w:val="hybridMultilevel"/>
    <w:tmpl w:val="75EAECE0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630E8F"/>
    <w:multiLevelType w:val="hybridMultilevel"/>
    <w:tmpl w:val="54689EB2"/>
    <w:lvl w:ilvl="0" w:tplc="55B2FB88">
      <w:start w:val="1"/>
      <w:numFmt w:val="bullet"/>
      <w:lvlText w:val=""/>
      <w:lvlJc w:val="left"/>
      <w:pPr>
        <w:ind w:left="78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7" w15:restartNumberingAfterBreak="0">
    <w:nsid w:val="4377731D"/>
    <w:multiLevelType w:val="hybridMultilevel"/>
    <w:tmpl w:val="F29CEBFC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BD60B8"/>
    <w:multiLevelType w:val="hybridMultilevel"/>
    <w:tmpl w:val="259ACA8E"/>
    <w:lvl w:ilvl="0" w:tplc="98022F7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041CA3"/>
    <w:multiLevelType w:val="hybridMultilevel"/>
    <w:tmpl w:val="B7E45DE4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F40E58"/>
    <w:multiLevelType w:val="hybridMultilevel"/>
    <w:tmpl w:val="0748A6EA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4D41E3"/>
    <w:multiLevelType w:val="hybridMultilevel"/>
    <w:tmpl w:val="A1DAB2DA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98531B5"/>
    <w:multiLevelType w:val="hybridMultilevel"/>
    <w:tmpl w:val="5FB65DAC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E2653B9"/>
    <w:multiLevelType w:val="hybridMultilevel"/>
    <w:tmpl w:val="3788BE86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254B97"/>
    <w:multiLevelType w:val="hybridMultilevel"/>
    <w:tmpl w:val="6212DB88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B651B4"/>
    <w:multiLevelType w:val="hybridMultilevel"/>
    <w:tmpl w:val="4560FA62"/>
    <w:lvl w:ilvl="0" w:tplc="55B2FB88">
      <w:start w:val="1"/>
      <w:numFmt w:val="bullet"/>
      <w:lvlText w:val=""/>
      <w:lvlJc w:val="left"/>
      <w:pPr>
        <w:ind w:left="78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6" w15:restartNumberingAfterBreak="0">
    <w:nsid w:val="5EA821F2"/>
    <w:multiLevelType w:val="hybridMultilevel"/>
    <w:tmpl w:val="D4204DBE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C500D2"/>
    <w:multiLevelType w:val="hybridMultilevel"/>
    <w:tmpl w:val="42540C7A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FF45A56"/>
    <w:multiLevelType w:val="hybridMultilevel"/>
    <w:tmpl w:val="A168C450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36D194C"/>
    <w:multiLevelType w:val="hybridMultilevel"/>
    <w:tmpl w:val="71A0A9D6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8106C3"/>
    <w:multiLevelType w:val="hybridMultilevel"/>
    <w:tmpl w:val="1F94DC62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72D01BF"/>
    <w:multiLevelType w:val="hybridMultilevel"/>
    <w:tmpl w:val="90EA003C"/>
    <w:lvl w:ilvl="0" w:tplc="3C02A50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7CB1970"/>
    <w:multiLevelType w:val="hybridMultilevel"/>
    <w:tmpl w:val="D7906766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8486A68"/>
    <w:multiLevelType w:val="hybridMultilevel"/>
    <w:tmpl w:val="B43025E4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C1E7D71"/>
    <w:multiLevelType w:val="hybridMultilevel"/>
    <w:tmpl w:val="3DF0A8E4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AF3B4B"/>
    <w:multiLevelType w:val="hybridMultilevel"/>
    <w:tmpl w:val="2F3C84D6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453695F"/>
    <w:multiLevelType w:val="hybridMultilevel"/>
    <w:tmpl w:val="67C8F5FC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4E13B5A"/>
    <w:multiLevelType w:val="hybridMultilevel"/>
    <w:tmpl w:val="AD2025BC"/>
    <w:lvl w:ilvl="0" w:tplc="0FD024E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63230BC"/>
    <w:multiLevelType w:val="hybridMultilevel"/>
    <w:tmpl w:val="9EDCCE0E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AF441FB"/>
    <w:multiLevelType w:val="hybridMultilevel"/>
    <w:tmpl w:val="374A8510"/>
    <w:lvl w:ilvl="0" w:tplc="55B2FB88">
      <w:start w:val="1"/>
      <w:numFmt w:val="bullet"/>
      <w:lvlText w:val=""/>
      <w:lvlJc w:val="left"/>
      <w:pPr>
        <w:ind w:left="108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7BD918C3"/>
    <w:multiLevelType w:val="hybridMultilevel"/>
    <w:tmpl w:val="28467034"/>
    <w:lvl w:ilvl="0" w:tplc="55B2FB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1137633">
    <w:abstractNumId w:val="14"/>
  </w:num>
  <w:num w:numId="2" w16cid:durableId="97528723">
    <w:abstractNumId w:val="39"/>
  </w:num>
  <w:num w:numId="3" w16cid:durableId="830216535">
    <w:abstractNumId w:val="12"/>
  </w:num>
  <w:num w:numId="4" w16cid:durableId="1506476339">
    <w:abstractNumId w:val="7"/>
  </w:num>
  <w:num w:numId="5" w16cid:durableId="1708021617">
    <w:abstractNumId w:val="5"/>
  </w:num>
  <w:num w:numId="6" w16cid:durableId="2026441140">
    <w:abstractNumId w:val="18"/>
  </w:num>
  <w:num w:numId="7" w16cid:durableId="465701997">
    <w:abstractNumId w:val="31"/>
  </w:num>
  <w:num w:numId="8" w16cid:durableId="1899627587">
    <w:abstractNumId w:val="37"/>
  </w:num>
  <w:num w:numId="9" w16cid:durableId="521555024">
    <w:abstractNumId w:val="32"/>
  </w:num>
  <w:num w:numId="10" w16cid:durableId="1009791992">
    <w:abstractNumId w:val="19"/>
  </w:num>
  <w:num w:numId="11" w16cid:durableId="872185160">
    <w:abstractNumId w:val="15"/>
  </w:num>
  <w:num w:numId="12" w16cid:durableId="793791039">
    <w:abstractNumId w:val="33"/>
  </w:num>
  <w:num w:numId="13" w16cid:durableId="1762019728">
    <w:abstractNumId w:val="22"/>
  </w:num>
  <w:num w:numId="14" w16cid:durableId="1191646698">
    <w:abstractNumId w:val="10"/>
  </w:num>
  <w:num w:numId="15" w16cid:durableId="228269464">
    <w:abstractNumId w:val="1"/>
  </w:num>
  <w:num w:numId="16" w16cid:durableId="1225608416">
    <w:abstractNumId w:val="28"/>
  </w:num>
  <w:num w:numId="17" w16cid:durableId="1566379176">
    <w:abstractNumId w:val="36"/>
  </w:num>
  <w:num w:numId="18" w16cid:durableId="1341616446">
    <w:abstractNumId w:val="8"/>
  </w:num>
  <w:num w:numId="19" w16cid:durableId="530385794">
    <w:abstractNumId w:val="20"/>
  </w:num>
  <w:num w:numId="20" w16cid:durableId="1024096162">
    <w:abstractNumId w:val="3"/>
  </w:num>
  <w:num w:numId="21" w16cid:durableId="1640694451">
    <w:abstractNumId w:val="35"/>
  </w:num>
  <w:num w:numId="22" w16cid:durableId="785580799">
    <w:abstractNumId w:val="9"/>
  </w:num>
  <w:num w:numId="23" w16cid:durableId="772629120">
    <w:abstractNumId w:val="27"/>
  </w:num>
  <w:num w:numId="24" w16cid:durableId="1538348269">
    <w:abstractNumId w:val="11"/>
  </w:num>
  <w:num w:numId="25" w16cid:durableId="1676953046">
    <w:abstractNumId w:val="0"/>
  </w:num>
  <w:num w:numId="26" w16cid:durableId="1775246110">
    <w:abstractNumId w:val="13"/>
  </w:num>
  <w:num w:numId="27" w16cid:durableId="2122918747">
    <w:abstractNumId w:val="34"/>
  </w:num>
  <w:num w:numId="28" w16cid:durableId="2038499940">
    <w:abstractNumId w:val="25"/>
  </w:num>
  <w:num w:numId="29" w16cid:durableId="1172378797">
    <w:abstractNumId w:val="2"/>
  </w:num>
  <w:num w:numId="30" w16cid:durableId="154616897">
    <w:abstractNumId w:val="6"/>
  </w:num>
  <w:num w:numId="31" w16cid:durableId="1754937517">
    <w:abstractNumId w:val="17"/>
  </w:num>
  <w:num w:numId="32" w16cid:durableId="697584003">
    <w:abstractNumId w:val="40"/>
  </w:num>
  <w:num w:numId="33" w16cid:durableId="84301918">
    <w:abstractNumId w:val="23"/>
  </w:num>
  <w:num w:numId="34" w16cid:durableId="77479474">
    <w:abstractNumId w:val="38"/>
  </w:num>
  <w:num w:numId="35" w16cid:durableId="1080173070">
    <w:abstractNumId w:val="24"/>
  </w:num>
  <w:num w:numId="36" w16cid:durableId="1434741645">
    <w:abstractNumId w:val="26"/>
  </w:num>
  <w:num w:numId="37" w16cid:durableId="939682251">
    <w:abstractNumId w:val="21"/>
  </w:num>
  <w:num w:numId="38" w16cid:durableId="869995213">
    <w:abstractNumId w:val="30"/>
  </w:num>
  <w:num w:numId="39" w16cid:durableId="1535846259">
    <w:abstractNumId w:val="29"/>
  </w:num>
  <w:num w:numId="40" w16cid:durableId="122895670">
    <w:abstractNumId w:val="4"/>
  </w:num>
  <w:num w:numId="41" w16cid:durableId="63996323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41B6"/>
    <w:rsid w:val="0000269A"/>
    <w:rsid w:val="000049FA"/>
    <w:rsid w:val="000127B5"/>
    <w:rsid w:val="00015E4B"/>
    <w:rsid w:val="00024B1C"/>
    <w:rsid w:val="00025EDD"/>
    <w:rsid w:val="0003762C"/>
    <w:rsid w:val="00042DA4"/>
    <w:rsid w:val="000576B8"/>
    <w:rsid w:val="00057B90"/>
    <w:rsid w:val="00064230"/>
    <w:rsid w:val="00072266"/>
    <w:rsid w:val="00080F86"/>
    <w:rsid w:val="0009066E"/>
    <w:rsid w:val="00095756"/>
    <w:rsid w:val="000A55C5"/>
    <w:rsid w:val="000A6651"/>
    <w:rsid w:val="000B421C"/>
    <w:rsid w:val="000B4DC0"/>
    <w:rsid w:val="000B73D6"/>
    <w:rsid w:val="000C022D"/>
    <w:rsid w:val="000C22CC"/>
    <w:rsid w:val="000C7DA1"/>
    <w:rsid w:val="000D1658"/>
    <w:rsid w:val="000D464C"/>
    <w:rsid w:val="000D62B6"/>
    <w:rsid w:val="000F1307"/>
    <w:rsid w:val="000F19AF"/>
    <w:rsid w:val="000F1A6F"/>
    <w:rsid w:val="000F312C"/>
    <w:rsid w:val="000F5481"/>
    <w:rsid w:val="000F6B5E"/>
    <w:rsid w:val="00103778"/>
    <w:rsid w:val="00105959"/>
    <w:rsid w:val="001105E7"/>
    <w:rsid w:val="00115F05"/>
    <w:rsid w:val="001160C7"/>
    <w:rsid w:val="00121345"/>
    <w:rsid w:val="0012748E"/>
    <w:rsid w:val="00130541"/>
    <w:rsid w:val="00141F77"/>
    <w:rsid w:val="001421A5"/>
    <w:rsid w:val="00147D12"/>
    <w:rsid w:val="00151392"/>
    <w:rsid w:val="0015467A"/>
    <w:rsid w:val="00156C6B"/>
    <w:rsid w:val="00173F78"/>
    <w:rsid w:val="0018042E"/>
    <w:rsid w:val="00180578"/>
    <w:rsid w:val="001868A0"/>
    <w:rsid w:val="0019252D"/>
    <w:rsid w:val="00193C53"/>
    <w:rsid w:val="00193FE4"/>
    <w:rsid w:val="0019553C"/>
    <w:rsid w:val="00195D98"/>
    <w:rsid w:val="00197427"/>
    <w:rsid w:val="001A0AE2"/>
    <w:rsid w:val="001A1D57"/>
    <w:rsid w:val="001B1BB2"/>
    <w:rsid w:val="001B4C89"/>
    <w:rsid w:val="001B767D"/>
    <w:rsid w:val="001C4E23"/>
    <w:rsid w:val="001D079E"/>
    <w:rsid w:val="001D15A8"/>
    <w:rsid w:val="001E17B8"/>
    <w:rsid w:val="001E5E9E"/>
    <w:rsid w:val="001E5EF0"/>
    <w:rsid w:val="001F35C5"/>
    <w:rsid w:val="00200219"/>
    <w:rsid w:val="00203A12"/>
    <w:rsid w:val="00204E09"/>
    <w:rsid w:val="00210E35"/>
    <w:rsid w:val="002118E7"/>
    <w:rsid w:val="0021314E"/>
    <w:rsid w:val="00230312"/>
    <w:rsid w:val="002317A4"/>
    <w:rsid w:val="0023281F"/>
    <w:rsid w:val="00251F5A"/>
    <w:rsid w:val="0025405F"/>
    <w:rsid w:val="002554B5"/>
    <w:rsid w:val="00262781"/>
    <w:rsid w:val="002728F7"/>
    <w:rsid w:val="0027569F"/>
    <w:rsid w:val="00276CE2"/>
    <w:rsid w:val="00276E99"/>
    <w:rsid w:val="00280CC8"/>
    <w:rsid w:val="00281514"/>
    <w:rsid w:val="002947D0"/>
    <w:rsid w:val="002B19D0"/>
    <w:rsid w:val="002C02ED"/>
    <w:rsid w:val="002C58D6"/>
    <w:rsid w:val="002D3612"/>
    <w:rsid w:val="002D5F9B"/>
    <w:rsid w:val="002E1E7B"/>
    <w:rsid w:val="002E259E"/>
    <w:rsid w:val="002F389C"/>
    <w:rsid w:val="002F4E80"/>
    <w:rsid w:val="002F6FB0"/>
    <w:rsid w:val="003076EA"/>
    <w:rsid w:val="00307CFB"/>
    <w:rsid w:val="003155D2"/>
    <w:rsid w:val="00321EC0"/>
    <w:rsid w:val="00323155"/>
    <w:rsid w:val="00341E3C"/>
    <w:rsid w:val="00342EDD"/>
    <w:rsid w:val="003467CD"/>
    <w:rsid w:val="0035128E"/>
    <w:rsid w:val="00355122"/>
    <w:rsid w:val="00360F78"/>
    <w:rsid w:val="00361721"/>
    <w:rsid w:val="00361E8F"/>
    <w:rsid w:val="003628A4"/>
    <w:rsid w:val="003635CB"/>
    <w:rsid w:val="0036460A"/>
    <w:rsid w:val="00367F38"/>
    <w:rsid w:val="003753D0"/>
    <w:rsid w:val="0038604C"/>
    <w:rsid w:val="00397E6C"/>
    <w:rsid w:val="003A525F"/>
    <w:rsid w:val="003A6746"/>
    <w:rsid w:val="003A7A4C"/>
    <w:rsid w:val="003B063B"/>
    <w:rsid w:val="003C5F4B"/>
    <w:rsid w:val="003D2BF6"/>
    <w:rsid w:val="003D545E"/>
    <w:rsid w:val="003E4E53"/>
    <w:rsid w:val="003E5D74"/>
    <w:rsid w:val="003F0B6C"/>
    <w:rsid w:val="003F1FEE"/>
    <w:rsid w:val="00405965"/>
    <w:rsid w:val="00411E1B"/>
    <w:rsid w:val="00412B09"/>
    <w:rsid w:val="00416028"/>
    <w:rsid w:val="0042775F"/>
    <w:rsid w:val="00430883"/>
    <w:rsid w:val="004320FF"/>
    <w:rsid w:val="00434A24"/>
    <w:rsid w:val="00443250"/>
    <w:rsid w:val="004436AC"/>
    <w:rsid w:val="00443D45"/>
    <w:rsid w:val="004469E5"/>
    <w:rsid w:val="00454645"/>
    <w:rsid w:val="00455E3B"/>
    <w:rsid w:val="004644F5"/>
    <w:rsid w:val="00466D13"/>
    <w:rsid w:val="00467132"/>
    <w:rsid w:val="00480F80"/>
    <w:rsid w:val="00483277"/>
    <w:rsid w:val="00483C69"/>
    <w:rsid w:val="00484859"/>
    <w:rsid w:val="00485133"/>
    <w:rsid w:val="00486621"/>
    <w:rsid w:val="00492D3C"/>
    <w:rsid w:val="004B09CD"/>
    <w:rsid w:val="004C114E"/>
    <w:rsid w:val="004C2036"/>
    <w:rsid w:val="004C3AC5"/>
    <w:rsid w:val="004D5D61"/>
    <w:rsid w:val="004E4257"/>
    <w:rsid w:val="004E4AD0"/>
    <w:rsid w:val="004F538C"/>
    <w:rsid w:val="004F7AEA"/>
    <w:rsid w:val="005020CD"/>
    <w:rsid w:val="00517DAE"/>
    <w:rsid w:val="005243F1"/>
    <w:rsid w:val="00536749"/>
    <w:rsid w:val="005511A1"/>
    <w:rsid w:val="00551C9F"/>
    <w:rsid w:val="00562829"/>
    <w:rsid w:val="00562CFE"/>
    <w:rsid w:val="00574951"/>
    <w:rsid w:val="0057569A"/>
    <w:rsid w:val="00581191"/>
    <w:rsid w:val="0059070B"/>
    <w:rsid w:val="00591B10"/>
    <w:rsid w:val="005975C4"/>
    <w:rsid w:val="005A52F3"/>
    <w:rsid w:val="005B03DC"/>
    <w:rsid w:val="005C0474"/>
    <w:rsid w:val="005C35A2"/>
    <w:rsid w:val="005C3C34"/>
    <w:rsid w:val="005C42D4"/>
    <w:rsid w:val="005D38C9"/>
    <w:rsid w:val="005D6F1D"/>
    <w:rsid w:val="005E2999"/>
    <w:rsid w:val="005E3580"/>
    <w:rsid w:val="005F4AE2"/>
    <w:rsid w:val="005F73DC"/>
    <w:rsid w:val="005F744D"/>
    <w:rsid w:val="00600ED9"/>
    <w:rsid w:val="00603ED4"/>
    <w:rsid w:val="00607DA0"/>
    <w:rsid w:val="006109A0"/>
    <w:rsid w:val="00613508"/>
    <w:rsid w:val="006156B1"/>
    <w:rsid w:val="006219BC"/>
    <w:rsid w:val="00623717"/>
    <w:rsid w:val="006253B0"/>
    <w:rsid w:val="00631C82"/>
    <w:rsid w:val="0063203F"/>
    <w:rsid w:val="006338BB"/>
    <w:rsid w:val="00635251"/>
    <w:rsid w:val="00641A18"/>
    <w:rsid w:val="006434E9"/>
    <w:rsid w:val="006520FE"/>
    <w:rsid w:val="00652239"/>
    <w:rsid w:val="00664266"/>
    <w:rsid w:val="00666400"/>
    <w:rsid w:val="0066715A"/>
    <w:rsid w:val="00685BF6"/>
    <w:rsid w:val="00692BB2"/>
    <w:rsid w:val="00692E36"/>
    <w:rsid w:val="0069377A"/>
    <w:rsid w:val="00695273"/>
    <w:rsid w:val="006A6D68"/>
    <w:rsid w:val="006A74A9"/>
    <w:rsid w:val="006C0360"/>
    <w:rsid w:val="006D3B5B"/>
    <w:rsid w:val="006D63D7"/>
    <w:rsid w:val="006F4F5A"/>
    <w:rsid w:val="006F611E"/>
    <w:rsid w:val="006F750C"/>
    <w:rsid w:val="00705E62"/>
    <w:rsid w:val="00706B50"/>
    <w:rsid w:val="007111C5"/>
    <w:rsid w:val="007132BB"/>
    <w:rsid w:val="00713E84"/>
    <w:rsid w:val="00727B70"/>
    <w:rsid w:val="00731EDD"/>
    <w:rsid w:val="00737CB8"/>
    <w:rsid w:val="00740DFB"/>
    <w:rsid w:val="00741043"/>
    <w:rsid w:val="00741CC2"/>
    <w:rsid w:val="0074240E"/>
    <w:rsid w:val="0074380A"/>
    <w:rsid w:val="007459DE"/>
    <w:rsid w:val="00747464"/>
    <w:rsid w:val="00747486"/>
    <w:rsid w:val="00750988"/>
    <w:rsid w:val="00751229"/>
    <w:rsid w:val="00751B82"/>
    <w:rsid w:val="00752364"/>
    <w:rsid w:val="00753A33"/>
    <w:rsid w:val="00753FEF"/>
    <w:rsid w:val="00762C1D"/>
    <w:rsid w:val="00770548"/>
    <w:rsid w:val="00771EA2"/>
    <w:rsid w:val="007723B6"/>
    <w:rsid w:val="00775603"/>
    <w:rsid w:val="00776B83"/>
    <w:rsid w:val="00777E18"/>
    <w:rsid w:val="0078382F"/>
    <w:rsid w:val="00785F07"/>
    <w:rsid w:val="00791CAC"/>
    <w:rsid w:val="007950ED"/>
    <w:rsid w:val="00795AB6"/>
    <w:rsid w:val="00796091"/>
    <w:rsid w:val="007A3010"/>
    <w:rsid w:val="007A36B8"/>
    <w:rsid w:val="007A502B"/>
    <w:rsid w:val="007B0138"/>
    <w:rsid w:val="007B153E"/>
    <w:rsid w:val="007B3CDD"/>
    <w:rsid w:val="007C0AB0"/>
    <w:rsid w:val="007C1EAF"/>
    <w:rsid w:val="007C2CCE"/>
    <w:rsid w:val="007C4261"/>
    <w:rsid w:val="007C4974"/>
    <w:rsid w:val="007C7614"/>
    <w:rsid w:val="007E040F"/>
    <w:rsid w:val="007E6CA1"/>
    <w:rsid w:val="007E7818"/>
    <w:rsid w:val="007F0BA2"/>
    <w:rsid w:val="007F49EC"/>
    <w:rsid w:val="007F5315"/>
    <w:rsid w:val="00800154"/>
    <w:rsid w:val="00800C91"/>
    <w:rsid w:val="00801CA4"/>
    <w:rsid w:val="00802940"/>
    <w:rsid w:val="00811BC4"/>
    <w:rsid w:val="00811D72"/>
    <w:rsid w:val="00816DC8"/>
    <w:rsid w:val="00821BCA"/>
    <w:rsid w:val="008243C8"/>
    <w:rsid w:val="008246C9"/>
    <w:rsid w:val="008437E8"/>
    <w:rsid w:val="00850963"/>
    <w:rsid w:val="00853A99"/>
    <w:rsid w:val="00861550"/>
    <w:rsid w:val="00862818"/>
    <w:rsid w:val="0086441D"/>
    <w:rsid w:val="00865F05"/>
    <w:rsid w:val="00867828"/>
    <w:rsid w:val="008A2E7C"/>
    <w:rsid w:val="008A79DA"/>
    <w:rsid w:val="008B1644"/>
    <w:rsid w:val="008B1E93"/>
    <w:rsid w:val="008B4E25"/>
    <w:rsid w:val="008B5FDF"/>
    <w:rsid w:val="008D1809"/>
    <w:rsid w:val="008D27B9"/>
    <w:rsid w:val="008D69A4"/>
    <w:rsid w:val="008E0983"/>
    <w:rsid w:val="008E0D66"/>
    <w:rsid w:val="008E1FD4"/>
    <w:rsid w:val="008E3F91"/>
    <w:rsid w:val="008E43B9"/>
    <w:rsid w:val="008E6771"/>
    <w:rsid w:val="008E7F3D"/>
    <w:rsid w:val="008F60C9"/>
    <w:rsid w:val="009026B4"/>
    <w:rsid w:val="00917754"/>
    <w:rsid w:val="009209DF"/>
    <w:rsid w:val="00926804"/>
    <w:rsid w:val="00926994"/>
    <w:rsid w:val="00927FF0"/>
    <w:rsid w:val="00930681"/>
    <w:rsid w:val="0093380F"/>
    <w:rsid w:val="00934BA7"/>
    <w:rsid w:val="00963118"/>
    <w:rsid w:val="00970644"/>
    <w:rsid w:val="00971B63"/>
    <w:rsid w:val="009725D1"/>
    <w:rsid w:val="009824EC"/>
    <w:rsid w:val="00984731"/>
    <w:rsid w:val="00990998"/>
    <w:rsid w:val="009911D8"/>
    <w:rsid w:val="00992595"/>
    <w:rsid w:val="009935B0"/>
    <w:rsid w:val="00997606"/>
    <w:rsid w:val="009A10E2"/>
    <w:rsid w:val="009A11AC"/>
    <w:rsid w:val="009A2186"/>
    <w:rsid w:val="009A4278"/>
    <w:rsid w:val="009A4C88"/>
    <w:rsid w:val="009B0594"/>
    <w:rsid w:val="009B3A2A"/>
    <w:rsid w:val="009C36E5"/>
    <w:rsid w:val="009C4CF6"/>
    <w:rsid w:val="009C6150"/>
    <w:rsid w:val="009D0D83"/>
    <w:rsid w:val="009D1ECF"/>
    <w:rsid w:val="009D3CB9"/>
    <w:rsid w:val="009D55F5"/>
    <w:rsid w:val="009E04D4"/>
    <w:rsid w:val="009E6923"/>
    <w:rsid w:val="009F59FB"/>
    <w:rsid w:val="009F7947"/>
    <w:rsid w:val="00A00EE4"/>
    <w:rsid w:val="00A17F89"/>
    <w:rsid w:val="00A23956"/>
    <w:rsid w:val="00A24914"/>
    <w:rsid w:val="00A329A2"/>
    <w:rsid w:val="00A32F32"/>
    <w:rsid w:val="00A37583"/>
    <w:rsid w:val="00A465AD"/>
    <w:rsid w:val="00A54345"/>
    <w:rsid w:val="00A57C0C"/>
    <w:rsid w:val="00A62AC8"/>
    <w:rsid w:val="00A6446C"/>
    <w:rsid w:val="00A72B91"/>
    <w:rsid w:val="00A7598B"/>
    <w:rsid w:val="00A9266B"/>
    <w:rsid w:val="00A946B4"/>
    <w:rsid w:val="00AA1D05"/>
    <w:rsid w:val="00AA419F"/>
    <w:rsid w:val="00AB0F09"/>
    <w:rsid w:val="00AB7387"/>
    <w:rsid w:val="00AC1D3D"/>
    <w:rsid w:val="00AC27C2"/>
    <w:rsid w:val="00AC53B6"/>
    <w:rsid w:val="00AD37FE"/>
    <w:rsid w:val="00AE0B1F"/>
    <w:rsid w:val="00AE3463"/>
    <w:rsid w:val="00AE51E2"/>
    <w:rsid w:val="00AF17E7"/>
    <w:rsid w:val="00AF2A64"/>
    <w:rsid w:val="00AF455F"/>
    <w:rsid w:val="00AF6916"/>
    <w:rsid w:val="00B02E3E"/>
    <w:rsid w:val="00B066FD"/>
    <w:rsid w:val="00B1106A"/>
    <w:rsid w:val="00B141B6"/>
    <w:rsid w:val="00B1669E"/>
    <w:rsid w:val="00B20EA2"/>
    <w:rsid w:val="00B3025D"/>
    <w:rsid w:val="00B318C0"/>
    <w:rsid w:val="00B347F7"/>
    <w:rsid w:val="00B359EB"/>
    <w:rsid w:val="00B401B5"/>
    <w:rsid w:val="00B40892"/>
    <w:rsid w:val="00B4221C"/>
    <w:rsid w:val="00B5079D"/>
    <w:rsid w:val="00B5585C"/>
    <w:rsid w:val="00B61204"/>
    <w:rsid w:val="00B6149B"/>
    <w:rsid w:val="00B617C0"/>
    <w:rsid w:val="00B65C2E"/>
    <w:rsid w:val="00B75331"/>
    <w:rsid w:val="00B801FB"/>
    <w:rsid w:val="00B80B84"/>
    <w:rsid w:val="00B84AC5"/>
    <w:rsid w:val="00B91346"/>
    <w:rsid w:val="00B93CF8"/>
    <w:rsid w:val="00B96205"/>
    <w:rsid w:val="00BA58CB"/>
    <w:rsid w:val="00BB24C9"/>
    <w:rsid w:val="00BB2682"/>
    <w:rsid w:val="00BB3620"/>
    <w:rsid w:val="00BB478A"/>
    <w:rsid w:val="00BC17CF"/>
    <w:rsid w:val="00BC4E00"/>
    <w:rsid w:val="00BC592C"/>
    <w:rsid w:val="00BD459B"/>
    <w:rsid w:val="00BE2DFF"/>
    <w:rsid w:val="00BF1EF4"/>
    <w:rsid w:val="00BF2765"/>
    <w:rsid w:val="00C01CA0"/>
    <w:rsid w:val="00C03528"/>
    <w:rsid w:val="00C052D8"/>
    <w:rsid w:val="00C10108"/>
    <w:rsid w:val="00C123DB"/>
    <w:rsid w:val="00C17FF4"/>
    <w:rsid w:val="00C20C2A"/>
    <w:rsid w:val="00C20EAE"/>
    <w:rsid w:val="00C2392F"/>
    <w:rsid w:val="00C30164"/>
    <w:rsid w:val="00C343C3"/>
    <w:rsid w:val="00C55227"/>
    <w:rsid w:val="00C60B84"/>
    <w:rsid w:val="00C60E7C"/>
    <w:rsid w:val="00C61A38"/>
    <w:rsid w:val="00C8427E"/>
    <w:rsid w:val="00C843F4"/>
    <w:rsid w:val="00C857DA"/>
    <w:rsid w:val="00C857E7"/>
    <w:rsid w:val="00CA0772"/>
    <w:rsid w:val="00CB5CCA"/>
    <w:rsid w:val="00CB7D2E"/>
    <w:rsid w:val="00CC0FCB"/>
    <w:rsid w:val="00CC19D1"/>
    <w:rsid w:val="00CC426B"/>
    <w:rsid w:val="00CC4CCA"/>
    <w:rsid w:val="00CC742A"/>
    <w:rsid w:val="00CC79BD"/>
    <w:rsid w:val="00CD00F7"/>
    <w:rsid w:val="00CD15A4"/>
    <w:rsid w:val="00CD2114"/>
    <w:rsid w:val="00CD6FA1"/>
    <w:rsid w:val="00CE525C"/>
    <w:rsid w:val="00CE56CB"/>
    <w:rsid w:val="00CE7FA0"/>
    <w:rsid w:val="00CF0647"/>
    <w:rsid w:val="00CF1DD2"/>
    <w:rsid w:val="00CF2729"/>
    <w:rsid w:val="00D03D3B"/>
    <w:rsid w:val="00D068C3"/>
    <w:rsid w:val="00D114D4"/>
    <w:rsid w:val="00D12C72"/>
    <w:rsid w:val="00D15B2F"/>
    <w:rsid w:val="00D21011"/>
    <w:rsid w:val="00D21D00"/>
    <w:rsid w:val="00D27315"/>
    <w:rsid w:val="00D279B3"/>
    <w:rsid w:val="00D30A83"/>
    <w:rsid w:val="00D36DA6"/>
    <w:rsid w:val="00D40523"/>
    <w:rsid w:val="00D41B44"/>
    <w:rsid w:val="00D43FE0"/>
    <w:rsid w:val="00D463A4"/>
    <w:rsid w:val="00D6072A"/>
    <w:rsid w:val="00D665A0"/>
    <w:rsid w:val="00D767E5"/>
    <w:rsid w:val="00D7761C"/>
    <w:rsid w:val="00D84D24"/>
    <w:rsid w:val="00D87D9B"/>
    <w:rsid w:val="00D912B6"/>
    <w:rsid w:val="00D92A78"/>
    <w:rsid w:val="00DA3172"/>
    <w:rsid w:val="00DA5AA8"/>
    <w:rsid w:val="00DB4BB1"/>
    <w:rsid w:val="00DC172C"/>
    <w:rsid w:val="00DC3A04"/>
    <w:rsid w:val="00DD22EC"/>
    <w:rsid w:val="00DD2CCD"/>
    <w:rsid w:val="00DD77DF"/>
    <w:rsid w:val="00DE31BE"/>
    <w:rsid w:val="00DE32CF"/>
    <w:rsid w:val="00DE6453"/>
    <w:rsid w:val="00DE6E21"/>
    <w:rsid w:val="00DF2C65"/>
    <w:rsid w:val="00DF39F1"/>
    <w:rsid w:val="00DF564D"/>
    <w:rsid w:val="00E06D7C"/>
    <w:rsid w:val="00E22D0E"/>
    <w:rsid w:val="00E23579"/>
    <w:rsid w:val="00E30908"/>
    <w:rsid w:val="00E31CF0"/>
    <w:rsid w:val="00E41782"/>
    <w:rsid w:val="00E42EDB"/>
    <w:rsid w:val="00E43476"/>
    <w:rsid w:val="00E45EA6"/>
    <w:rsid w:val="00E4669E"/>
    <w:rsid w:val="00E51FFD"/>
    <w:rsid w:val="00E54285"/>
    <w:rsid w:val="00E56A03"/>
    <w:rsid w:val="00E719C5"/>
    <w:rsid w:val="00E76CE4"/>
    <w:rsid w:val="00E90C9B"/>
    <w:rsid w:val="00E92B11"/>
    <w:rsid w:val="00E95F09"/>
    <w:rsid w:val="00E963FF"/>
    <w:rsid w:val="00E9649B"/>
    <w:rsid w:val="00EA333F"/>
    <w:rsid w:val="00EB002D"/>
    <w:rsid w:val="00EB1A42"/>
    <w:rsid w:val="00EB5C3E"/>
    <w:rsid w:val="00EB5F08"/>
    <w:rsid w:val="00ED34F8"/>
    <w:rsid w:val="00ED455A"/>
    <w:rsid w:val="00EE6E16"/>
    <w:rsid w:val="00EE7389"/>
    <w:rsid w:val="00EE7980"/>
    <w:rsid w:val="00EE7A85"/>
    <w:rsid w:val="00EE7D65"/>
    <w:rsid w:val="00EF39EB"/>
    <w:rsid w:val="00EF5FC0"/>
    <w:rsid w:val="00F01D9F"/>
    <w:rsid w:val="00F04415"/>
    <w:rsid w:val="00F04B39"/>
    <w:rsid w:val="00F062D9"/>
    <w:rsid w:val="00F1408A"/>
    <w:rsid w:val="00F165A8"/>
    <w:rsid w:val="00F303B7"/>
    <w:rsid w:val="00F32C18"/>
    <w:rsid w:val="00F33365"/>
    <w:rsid w:val="00F35112"/>
    <w:rsid w:val="00F3719A"/>
    <w:rsid w:val="00F4172D"/>
    <w:rsid w:val="00F41E59"/>
    <w:rsid w:val="00F46EF3"/>
    <w:rsid w:val="00F55598"/>
    <w:rsid w:val="00F5665F"/>
    <w:rsid w:val="00F62AD4"/>
    <w:rsid w:val="00F66C14"/>
    <w:rsid w:val="00F817D3"/>
    <w:rsid w:val="00F824DB"/>
    <w:rsid w:val="00F82596"/>
    <w:rsid w:val="00F839D0"/>
    <w:rsid w:val="00F83A0D"/>
    <w:rsid w:val="00F8457D"/>
    <w:rsid w:val="00F87820"/>
    <w:rsid w:val="00FA7DAC"/>
    <w:rsid w:val="00FB56B4"/>
    <w:rsid w:val="00FB6910"/>
    <w:rsid w:val="00FC321A"/>
    <w:rsid w:val="00FC3392"/>
    <w:rsid w:val="00FD3EC9"/>
    <w:rsid w:val="00FE10F0"/>
    <w:rsid w:val="00FF1982"/>
    <w:rsid w:val="00FF6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02F39"/>
  <w15:docId w15:val="{33E02519-E1DB-4145-9D0A-B97F42A01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2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41B6"/>
    <w:pPr>
      <w:ind w:left="720"/>
      <w:contextualSpacing/>
    </w:pPr>
  </w:style>
  <w:style w:type="table" w:styleId="TableGrid">
    <w:name w:val="Table Grid"/>
    <w:basedOn w:val="TableNormal"/>
    <w:uiPriority w:val="59"/>
    <w:rsid w:val="00EE7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02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025D"/>
  </w:style>
  <w:style w:type="paragraph" w:styleId="Footer">
    <w:name w:val="footer"/>
    <w:basedOn w:val="Normal"/>
    <w:link w:val="FooterChar"/>
    <w:uiPriority w:val="99"/>
    <w:unhideWhenUsed/>
    <w:rsid w:val="00B302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025D"/>
  </w:style>
  <w:style w:type="paragraph" w:styleId="BalloonText">
    <w:name w:val="Balloon Text"/>
    <w:basedOn w:val="Normal"/>
    <w:link w:val="BalloonTextChar"/>
    <w:uiPriority w:val="99"/>
    <w:semiHidden/>
    <w:unhideWhenUsed/>
    <w:rsid w:val="00AF2A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A6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273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73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73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1A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1A1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0F3448-3DDA-4224-AFFC-F2A601D3A5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7</Words>
  <Characters>2379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 Paroz</dc:creator>
  <cp:keywords>, docId:FA303208C7DCF734D1F55381DE64F012</cp:keywords>
  <cp:lastModifiedBy>Nicolas Bertholet</cp:lastModifiedBy>
  <cp:revision>2</cp:revision>
  <cp:lastPrinted>2019-07-08T11:18:00Z</cp:lastPrinted>
  <dcterms:created xsi:type="dcterms:W3CDTF">2022-11-25T15:00:00Z</dcterms:created>
  <dcterms:modified xsi:type="dcterms:W3CDTF">2022-11-25T15:00:00Z</dcterms:modified>
</cp:coreProperties>
</file>